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81691" w14:textId="3BDD0563" w:rsidR="00FE6EAD" w:rsidRDefault="000A2A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2A6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0578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2A64">
        <w:rPr>
          <w:rFonts w:ascii="Times New Roman" w:hAnsi="Times New Roman" w:cs="Times New Roman"/>
          <w:b/>
          <w:bCs/>
          <w:sz w:val="24"/>
          <w:szCs w:val="24"/>
        </w:rPr>
        <w:t>. IVs of osteoarthritis for MR analyses of sarcopenia-related traits on osteoarthriti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55"/>
        <w:gridCol w:w="2285"/>
        <w:gridCol w:w="914"/>
        <w:gridCol w:w="548"/>
        <w:gridCol w:w="549"/>
        <w:gridCol w:w="744"/>
        <w:gridCol w:w="877"/>
        <w:gridCol w:w="744"/>
        <w:gridCol w:w="890"/>
      </w:tblGrid>
      <w:tr w:rsidR="000A2A64" w:rsidRPr="000A2A64" w14:paraId="67695222" w14:textId="77777777" w:rsidTr="001314FF">
        <w:trPr>
          <w:trHeight w:val="270"/>
        </w:trPr>
        <w:tc>
          <w:tcPr>
            <w:tcW w:w="454" w:type="pct"/>
            <w:vMerge w:val="restart"/>
            <w:shd w:val="clear" w:color="auto" w:fill="auto"/>
            <w:vAlign w:val="center"/>
            <w:hideMark/>
          </w:tcPr>
          <w:p w14:paraId="596DC3F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xposure</w:t>
            </w:r>
          </w:p>
        </w:tc>
        <w:tc>
          <w:tcPr>
            <w:tcW w:w="1376" w:type="pct"/>
            <w:vMerge w:val="restart"/>
            <w:shd w:val="clear" w:color="auto" w:fill="auto"/>
            <w:noWrap/>
            <w:vAlign w:val="center"/>
            <w:hideMark/>
          </w:tcPr>
          <w:p w14:paraId="63033C1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utcome</w:t>
            </w:r>
          </w:p>
        </w:tc>
        <w:tc>
          <w:tcPr>
            <w:tcW w:w="550" w:type="pct"/>
            <w:vMerge w:val="restart"/>
            <w:shd w:val="clear" w:color="auto" w:fill="auto"/>
            <w:noWrap/>
            <w:vAlign w:val="center"/>
            <w:hideMark/>
          </w:tcPr>
          <w:p w14:paraId="0E24E6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NP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14:paraId="38B1FD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ffect</w:t>
            </w: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allele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14:paraId="1F500C6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ther</w:t>
            </w: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allele</w:t>
            </w:r>
          </w:p>
        </w:tc>
        <w:tc>
          <w:tcPr>
            <w:tcW w:w="97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8AE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WAS Beta</w:t>
            </w:r>
          </w:p>
        </w:tc>
        <w:tc>
          <w:tcPr>
            <w:tcW w:w="98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D169D" w14:textId="1C64FA6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WAS P</w:t>
            </w:r>
          </w:p>
        </w:tc>
      </w:tr>
      <w:tr w:rsidR="000A2A64" w:rsidRPr="000A2A64" w14:paraId="155D8D74" w14:textId="77777777" w:rsidTr="001314FF">
        <w:trPr>
          <w:trHeight w:val="270"/>
        </w:trPr>
        <w:tc>
          <w:tcPr>
            <w:tcW w:w="454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E80DF0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7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0F9195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2F4DD3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3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7B7DED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3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3ECDC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B1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xposure</w:t>
            </w:r>
          </w:p>
        </w:tc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340D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utcome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D5D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xposure</w:t>
            </w:r>
          </w:p>
        </w:tc>
        <w:tc>
          <w:tcPr>
            <w:tcW w:w="5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69E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utcome</w:t>
            </w:r>
          </w:p>
        </w:tc>
      </w:tr>
      <w:tr w:rsidR="000A2A64" w:rsidRPr="000A2A64" w14:paraId="18F2384A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84A32" w14:textId="71721E3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3CB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C85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49620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B8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2CA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82D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4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6D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00E-04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916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3E-08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7F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105</w:t>
            </w:r>
          </w:p>
        </w:tc>
      </w:tr>
      <w:tr w:rsidR="000A2A64" w:rsidRPr="000A2A64" w14:paraId="3467F67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F66317F" w14:textId="5BB7525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E859AF9" w14:textId="22DF48D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69701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269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A0F105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EF3505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75E1F5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1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0E5A2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4903F5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48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CD9A3A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131</w:t>
            </w:r>
          </w:p>
        </w:tc>
      </w:tr>
      <w:tr w:rsidR="000A2A64" w:rsidRPr="000A2A64" w14:paraId="3C04437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36842DD" w14:textId="6AFA73D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1D9D684" w14:textId="253BC69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D0746F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497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39DB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9E83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D2947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3A082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3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FBD3C8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9C8EBA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3E-10</w:t>
            </w:r>
          </w:p>
        </w:tc>
      </w:tr>
      <w:tr w:rsidR="000A2A64" w:rsidRPr="000A2A64" w14:paraId="7A85247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9C62F4" w14:textId="013F737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C8CEBC1" w14:textId="7A3C79E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53D1F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10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4DC60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57007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5CCD45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DFB2F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863B5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42E97D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87</w:t>
            </w:r>
          </w:p>
        </w:tc>
      </w:tr>
      <w:tr w:rsidR="000A2A64" w:rsidRPr="000A2A64" w14:paraId="7AA6DCD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0D5F7D9" w14:textId="7D1EB56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B922643" w14:textId="1E21B48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0D2976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46045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082E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6EEBE0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FFCD9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2352D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D25E22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1627E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58697</w:t>
            </w:r>
          </w:p>
        </w:tc>
      </w:tr>
      <w:tr w:rsidR="000A2A64" w:rsidRPr="000A2A64" w14:paraId="4B77C99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E729BDC" w14:textId="0E17EBA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DD24806" w14:textId="46B901A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21E6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2044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AA0DB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813CB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74A88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87227B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E6BA9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3400E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0E-15</w:t>
            </w:r>
          </w:p>
        </w:tc>
      </w:tr>
      <w:tr w:rsidR="000A2A64" w:rsidRPr="000A2A64" w14:paraId="59C02B6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D7C8D74" w14:textId="428100D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E4B7A73" w14:textId="6A091EA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0A569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3169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4C9E6F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AE7B7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0C2F6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26F7D5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27D06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47439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68E-04</w:t>
            </w:r>
          </w:p>
        </w:tc>
      </w:tr>
      <w:tr w:rsidR="000A2A64" w:rsidRPr="000A2A64" w14:paraId="601902C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C4E2A1F" w14:textId="7AE9C68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DB2ABF9" w14:textId="75713AE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A7C389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09828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93B7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FE4F7E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E082CD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AE1E7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4D3583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9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AEC8E3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46802</w:t>
            </w:r>
          </w:p>
        </w:tc>
      </w:tr>
      <w:tr w:rsidR="000A2A64" w:rsidRPr="000A2A64" w14:paraId="4FC0FD6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A8CD062" w14:textId="13ED631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72300A4" w14:textId="14FF6BF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DC60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85824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57009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6344FB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FE213D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1EFC9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00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2CCE1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9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8E68D2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436</w:t>
            </w:r>
          </w:p>
        </w:tc>
      </w:tr>
      <w:tr w:rsidR="000A2A64" w:rsidRPr="000A2A64" w14:paraId="0B68162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9C6777E" w14:textId="25DD607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DE2E828" w14:textId="38CB3DA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4F0EF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4263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2742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F253D8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2B671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C331F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8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048CF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1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4577D2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9E-06</w:t>
            </w:r>
          </w:p>
        </w:tc>
      </w:tr>
      <w:tr w:rsidR="000A2A64" w:rsidRPr="000A2A64" w14:paraId="3D5CFE4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327CF95" w14:textId="680909E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9535E0C" w14:textId="3DCCF14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E4BC0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661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B30A5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457A88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1E971C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0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BEA9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46FBA7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D5051B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5E-13</w:t>
            </w:r>
          </w:p>
        </w:tc>
      </w:tr>
      <w:tr w:rsidR="000A2A64" w:rsidRPr="000A2A64" w14:paraId="0619619A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3C73B" w14:textId="7A500F6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EE951" w14:textId="6C6B8C2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99B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445214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BA7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95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B95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2CA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6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EA4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8E-08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693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0901</w:t>
            </w:r>
          </w:p>
        </w:tc>
      </w:tr>
      <w:tr w:rsidR="000A2A64" w:rsidRPr="000A2A64" w14:paraId="1E265055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1FE94" w14:textId="441F7FB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03EF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D7E3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31476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41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C0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FA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34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6AAB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3773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12E4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7E-0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8A8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</w:tr>
      <w:tr w:rsidR="000A2A64" w:rsidRPr="000A2A64" w14:paraId="2A7F3B1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E480A8" w14:textId="33F89DE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F287436" w14:textId="63CE533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DFF2AE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4962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11D163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3E913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F9CA8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80781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2.19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3097D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E22DCD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</w:tr>
      <w:tr w:rsidR="000A2A64" w:rsidRPr="000A2A64" w14:paraId="60D2626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E0A950E" w14:textId="7D5AB2C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70520AA" w14:textId="1B8961A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AC2E6D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269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21F5C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82273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CB9433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1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A5398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8892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417D17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48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0CAD82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</w:tr>
      <w:tr w:rsidR="000A2A64" w:rsidRPr="000A2A64" w14:paraId="0EDBA2B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215B8ED" w14:textId="0074D43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66415B8" w14:textId="1CFCDA9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8A201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307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A1F505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E598A6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C1F23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9DF0A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5326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326D0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78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31B71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</w:tr>
      <w:tr w:rsidR="000A2A64" w:rsidRPr="000A2A64" w14:paraId="0636FA2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AFE15D5" w14:textId="2B5B236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0984D92" w14:textId="626938F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DE48E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497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43E10D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C17E7F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C2B82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27BAA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1202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B2F90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AD69C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0E-05</w:t>
            </w:r>
          </w:p>
        </w:tc>
      </w:tr>
      <w:tr w:rsidR="000A2A64" w:rsidRPr="000A2A64" w14:paraId="7FC3BC7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627B59D" w14:textId="79BBFD9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C6EFCC9" w14:textId="3BFC6A8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E4801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672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111C5D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1E0D0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8AFA6E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5A372B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4655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73CA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7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32B7D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80009</w:t>
            </w:r>
          </w:p>
        </w:tc>
      </w:tr>
      <w:tr w:rsidR="000A2A64" w:rsidRPr="000A2A64" w14:paraId="6664E42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3215F99" w14:textId="5D8F09B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25D1F91" w14:textId="5374A16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990AC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13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E451E3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CA4F2B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F00C61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BCA8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800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FA9E2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9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6D626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9999</w:t>
            </w:r>
          </w:p>
        </w:tc>
      </w:tr>
      <w:tr w:rsidR="000A2A64" w:rsidRPr="000A2A64" w14:paraId="135452F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791AB19" w14:textId="3C61944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A5DAC62" w14:textId="0683800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6AAFE5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7516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EB7E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D4DF3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295DB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1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144A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2E-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78A26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69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9F411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</w:tr>
      <w:tr w:rsidR="000A2A64" w:rsidRPr="000A2A64" w14:paraId="0E55D4E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50041B3" w14:textId="7DD2700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5E533B1" w14:textId="0D20388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4FCC1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10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F9C02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F1A60E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204E9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187033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192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393713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6ACD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9999</w:t>
            </w:r>
          </w:p>
        </w:tc>
      </w:tr>
      <w:tr w:rsidR="000A2A64" w:rsidRPr="000A2A64" w14:paraId="02602A7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DD4C95B" w14:textId="2824417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73D6713" w14:textId="11F0709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9A8148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1617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02843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3B64C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3A1B75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E048E6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689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FD8E06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4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25FCC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</w:tr>
      <w:tr w:rsidR="000A2A64" w:rsidRPr="000A2A64" w14:paraId="14A05C1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495FC9" w14:textId="501B013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FEC6BFA" w14:textId="370B01C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BF72B0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46045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43A001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2218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70CC55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FFB0DC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357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D4CFC4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D7676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9998</w:t>
            </w:r>
          </w:p>
        </w:tc>
      </w:tr>
      <w:tr w:rsidR="000A2A64" w:rsidRPr="000A2A64" w14:paraId="5556566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6FA8E1D" w14:textId="3C4F5AB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52AD69D" w14:textId="4B575C1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7803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2044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3D57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51AC0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6405D2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E439E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278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31536F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FEA94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</w:t>
            </w:r>
          </w:p>
        </w:tc>
      </w:tr>
      <w:tr w:rsidR="000A2A64" w:rsidRPr="000A2A64" w14:paraId="0F6DDBB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C3CEDE0" w14:textId="7174E11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87EA960" w14:textId="2BECA13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E34C39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5682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94000C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76A770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6461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0589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8218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76908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2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780BE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</w:tr>
      <w:tr w:rsidR="000A2A64" w:rsidRPr="000A2A64" w14:paraId="24059FF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491B3F3" w14:textId="2FF1EE6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4B12FEA" w14:textId="6F54F34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C881E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3169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D0787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4D769B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70010F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987C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52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CF3A6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A3DE8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</w:t>
            </w:r>
          </w:p>
        </w:tc>
      </w:tr>
      <w:tr w:rsidR="000A2A64" w:rsidRPr="000A2A64" w14:paraId="7D08A45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6D6F0AC" w14:textId="290624F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EDBA875" w14:textId="6BC5E64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BDA96A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09828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BD1575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91139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4C80A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585C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0663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DCF2CE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9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FFB0C0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</w:t>
            </w:r>
          </w:p>
        </w:tc>
      </w:tr>
      <w:tr w:rsidR="000A2A64" w:rsidRPr="000A2A64" w14:paraId="1E892DE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F962C05" w14:textId="2220595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F23AA7C" w14:textId="4E0FF16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6503B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85824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F11136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D2180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941F5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277495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441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54584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9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6EF1F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</w:tr>
      <w:tr w:rsidR="000A2A64" w:rsidRPr="000A2A64" w14:paraId="1C612F8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FB270ED" w14:textId="54AD39B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BA2F98E" w14:textId="148AE80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64CA5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97934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5642C0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EFACA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6296B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E0505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9406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1B91A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53C10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10009</w:t>
            </w:r>
          </w:p>
        </w:tc>
      </w:tr>
      <w:tr w:rsidR="000A2A64" w:rsidRPr="000A2A64" w14:paraId="2B0D926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76A38EB" w14:textId="2FF4659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1168383" w14:textId="4DEAB7F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7C000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22621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BEF35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2F370D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03C38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148C0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861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F00A4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7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6BC90D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</w:tr>
      <w:tr w:rsidR="000A2A64" w:rsidRPr="000A2A64" w14:paraId="7194DFC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2B71EEA" w14:textId="40A02B3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629BD25" w14:textId="5BA798F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A49E88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4263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069F3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B9C72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E1DCD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2E0ED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3825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A0454D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1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3369F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39999</w:t>
            </w:r>
          </w:p>
        </w:tc>
      </w:tr>
      <w:tr w:rsidR="000A2A64" w:rsidRPr="000A2A64" w14:paraId="58D527C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75AE961" w14:textId="47A3A1A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5B81EB4" w14:textId="6B7D7BC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37ED1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80501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34973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E0EAF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6A3BE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2D234D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856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541DB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5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A85C4A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</w:tr>
      <w:tr w:rsidR="000A2A64" w:rsidRPr="000A2A64" w14:paraId="691A9F1F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0971" w14:textId="480261A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7F457" w14:textId="1E690DE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81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445214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9BC2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CBE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F81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801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4.62E-04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C18B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8E-08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DA6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60001</w:t>
            </w:r>
          </w:p>
        </w:tc>
      </w:tr>
      <w:tr w:rsidR="000A2A64" w:rsidRPr="000A2A64" w14:paraId="2E2C2B61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61CC" w14:textId="0539FE8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9A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9D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31476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C5B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D99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6AC5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34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F88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63E-04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1AA3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7E-0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BD2A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</w:tr>
      <w:tr w:rsidR="000A2A64" w:rsidRPr="000A2A64" w14:paraId="6CD1066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88E740" w14:textId="1B58B47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21C793C" w14:textId="350EE2B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963DD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4962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73DBD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9ABEC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9966A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90151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91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48689F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866DA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49999</w:t>
            </w:r>
          </w:p>
        </w:tc>
      </w:tr>
      <w:tr w:rsidR="000A2A64" w:rsidRPr="000A2A64" w14:paraId="59F66B0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9EF55C4" w14:textId="171C388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DBA0A75" w14:textId="30B1A02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53004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269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2C15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C382BA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1EF01E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1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29C8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4444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303635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48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406F5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</w:tr>
      <w:tr w:rsidR="000A2A64" w:rsidRPr="000A2A64" w14:paraId="64C03FA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D757B75" w14:textId="2959135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F0E1802" w14:textId="5946D18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ABC032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307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9D0F34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13143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6FC29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2CDF6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3938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266B2B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78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8E3C3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 w:rsidR="000A2A64" w:rsidRPr="000A2A64" w14:paraId="64C52E8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5755B1" w14:textId="0CE136B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77F4796" w14:textId="36FC919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8EA08A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672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559D8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DC92B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2F652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ED42D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5373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CDA32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7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9BEB8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9</w:t>
            </w:r>
          </w:p>
        </w:tc>
      </w:tr>
      <w:tr w:rsidR="000A2A64" w:rsidRPr="000A2A64" w14:paraId="4E8EA50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B979E07" w14:textId="126A7E3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2966556" w14:textId="1A79B3F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EBA52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13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CF09D6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D3B40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5AEB6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AAAA8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7511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FFC3F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9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B1CE5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9999</w:t>
            </w:r>
          </w:p>
        </w:tc>
      </w:tr>
      <w:tr w:rsidR="000A2A64" w:rsidRPr="000A2A64" w14:paraId="6B0C87C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15D3A55" w14:textId="49F9E15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093AB58" w14:textId="1246EC4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C2107F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7516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A3C57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F649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E7853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1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916B6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84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75E36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69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46328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</w:tr>
      <w:tr w:rsidR="000A2A64" w:rsidRPr="000A2A64" w14:paraId="3745118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AC0C2CA" w14:textId="45E3043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lastRenderedPageBreak/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FFDAAE8" w14:textId="312549B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19252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10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818DD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2AB19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EEAE0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AC58B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4116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5D3734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BF9BFE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99999</w:t>
            </w:r>
          </w:p>
        </w:tc>
      </w:tr>
      <w:tr w:rsidR="000A2A64" w:rsidRPr="000A2A64" w14:paraId="67477E3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BF7DC7" w14:textId="7E8A7B0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0492B8A" w14:textId="219E8B3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21804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1617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71AB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9D1B5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D33693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85751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115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D4AC9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4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1ECDF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</w:tr>
      <w:tr w:rsidR="000A2A64" w:rsidRPr="000A2A64" w14:paraId="5D9BAC8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CC17405" w14:textId="5A4EB3E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48CC991" w14:textId="1859CF9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1DB32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46045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66E42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F600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E6F80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6A557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9625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01EAFF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451B50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0A2A64" w:rsidRPr="000A2A64" w14:paraId="3F2F21B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835C993" w14:textId="487C84D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282D7C9" w14:textId="6C0097B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09CE32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2044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C344A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2DCA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2C833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56399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9559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90F84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6BF1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30001</w:t>
            </w:r>
          </w:p>
        </w:tc>
      </w:tr>
      <w:tr w:rsidR="000A2A64" w:rsidRPr="000A2A64" w14:paraId="315CD89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E2C78A4" w14:textId="6DC984D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B1CF049" w14:textId="66F96CC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03B10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5682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4E227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31A95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DE6986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270C0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4561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9A3F2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2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A754EC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</w:tr>
      <w:tr w:rsidR="000A2A64" w:rsidRPr="000A2A64" w14:paraId="2033340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1ED71E4" w14:textId="09CF6F0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D3726A6" w14:textId="75E2493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7D27A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3169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0B57C8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76E4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531179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76412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1869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517DD5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9347B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</w:t>
            </w:r>
          </w:p>
        </w:tc>
      </w:tr>
      <w:tr w:rsidR="000A2A64" w:rsidRPr="000A2A64" w14:paraId="6F01927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75F2C95" w14:textId="052074C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93E33A2" w14:textId="492C415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24FB01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09828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622F4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0A37C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109A09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625A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88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D2A7FB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9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27148C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6</w:t>
            </w:r>
          </w:p>
        </w:tc>
      </w:tr>
      <w:tr w:rsidR="000A2A64" w:rsidRPr="000A2A64" w14:paraId="735FFC0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A5DDF51" w14:textId="41D2B08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E4CDD7F" w14:textId="4ACAADF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5DA3E6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85824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098092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A3BE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D35AE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6543F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8.70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91589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9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A51E8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</w:tr>
      <w:tr w:rsidR="000A2A64" w:rsidRPr="000A2A64" w14:paraId="49108B2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45518F3" w14:textId="5C80B9C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FAAEBEF" w14:textId="51646B2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B29F8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97934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42F4E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D1EC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1667D7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3E8F0F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5827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71E5D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8A41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49995</w:t>
            </w:r>
          </w:p>
        </w:tc>
      </w:tr>
      <w:tr w:rsidR="000A2A64" w:rsidRPr="000A2A64" w14:paraId="4145B9F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AB801E9" w14:textId="146F78C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02E02D7" w14:textId="137A552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02FB8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22621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1CA35F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84A0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BFE730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B8F201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8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CCE0E4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7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805CA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</w:tr>
      <w:tr w:rsidR="000A2A64" w:rsidRPr="000A2A64" w14:paraId="7F6DA70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AFCEFFC" w14:textId="572246C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48F5E8E" w14:textId="59016F2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B2B366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4263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D36FA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16E354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FEAAB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E780F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6871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34CAD0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1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F9698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29995</w:t>
            </w:r>
          </w:p>
        </w:tc>
      </w:tr>
      <w:tr w:rsidR="000A2A64" w:rsidRPr="000A2A64" w14:paraId="2A4BB9D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CACBB63" w14:textId="2711C32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99D9FB3" w14:textId="6F78411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F0494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80501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DD349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DB5C7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1BEC3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E4F04F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4.01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7F9A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5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268673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</w:tr>
      <w:tr w:rsidR="000A2A64" w:rsidRPr="000A2A64" w14:paraId="6233C59B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61EE4" w14:textId="73655F8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BCEDE" w14:textId="130F828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C03C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445214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96C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A0DA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ADD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66D1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8.07E-04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DA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8E-08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6C5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</w:tr>
      <w:tr w:rsidR="000A2A64" w:rsidRPr="000A2A64" w14:paraId="4434A1D1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0A525" w14:textId="4E13AC6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C747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D45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31476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DE5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A40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61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34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1B7B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33E-04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0F95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7E-0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A31C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49999</w:t>
            </w:r>
          </w:p>
        </w:tc>
      </w:tr>
      <w:tr w:rsidR="000A2A64" w:rsidRPr="000A2A64" w14:paraId="053E0A1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230B8CD" w14:textId="7E85377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22E5D34" w14:textId="57AD6C2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7BA475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4962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50B2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2E8FBA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F0C10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CDF64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9717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11D0F0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2D660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</w:tr>
      <w:tr w:rsidR="000A2A64" w:rsidRPr="000A2A64" w14:paraId="38D0ED6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8170202" w14:textId="331BF11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5B4C9C9" w14:textId="51FD953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3AE13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269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8352CF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B0AA8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2FA3BE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1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4D8E3A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3146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FA3977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48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F616A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9998</w:t>
            </w:r>
          </w:p>
        </w:tc>
      </w:tr>
      <w:tr w:rsidR="000A2A64" w:rsidRPr="000A2A64" w14:paraId="1A01A8B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22F3F63" w14:textId="0851405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99F85B1" w14:textId="301ECEC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7D8B1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307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1083B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79B362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78D1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E0548F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029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BCCCD3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78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E9E4F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80E-06</w:t>
            </w:r>
          </w:p>
        </w:tc>
      </w:tr>
      <w:tr w:rsidR="000A2A64" w:rsidRPr="000A2A64" w14:paraId="1ED0552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CB2CEF9" w14:textId="28F0965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2BAF36A" w14:textId="30C3875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918CB8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497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44BF5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6DD13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6FFE59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21713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3108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62E3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EBB9F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9999</w:t>
            </w:r>
          </w:p>
        </w:tc>
      </w:tr>
      <w:tr w:rsidR="000A2A64" w:rsidRPr="000A2A64" w14:paraId="13BDFF2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95FF7A3" w14:textId="582B7C8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1ABF7B7" w14:textId="175621A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D4AF6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672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E36A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28AF9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8A1853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78012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7.22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76106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7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03B732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</w:tr>
      <w:tr w:rsidR="000A2A64" w:rsidRPr="000A2A64" w14:paraId="7A7ED89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AF16BE7" w14:textId="5E56349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AC571BC" w14:textId="2C2BBFA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3A8F3A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985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398ADB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34CB04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0135E2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8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20EAC4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0199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7F49BB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5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0615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</w:tr>
      <w:tr w:rsidR="000A2A64" w:rsidRPr="000A2A64" w14:paraId="7A2BA64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475258" w14:textId="256316E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E2EFD2C" w14:textId="65722AC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B3369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13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540E0E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01707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34437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B180B3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7225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473E98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9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DD25C4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09996</w:t>
            </w:r>
          </w:p>
        </w:tc>
      </w:tr>
      <w:tr w:rsidR="000A2A64" w:rsidRPr="000A2A64" w14:paraId="184F06A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797B7E1" w14:textId="67DF069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2761FC3" w14:textId="720D2FA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AD3A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7516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8A674F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4E1B8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267CE3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1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35E09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21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99CED2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69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4428E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</w:tr>
      <w:tr w:rsidR="000A2A64" w:rsidRPr="000A2A64" w14:paraId="2063206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ABFB872" w14:textId="7EE97D6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813BD97" w14:textId="5E7D5FC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85D0AF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10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47AA0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F597D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7389B2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A571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7485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2F679A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4A671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09999</w:t>
            </w:r>
          </w:p>
        </w:tc>
      </w:tr>
      <w:tr w:rsidR="000A2A64" w:rsidRPr="000A2A64" w14:paraId="790A2E5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5DE2E17" w14:textId="0AD0B43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79ADDB5" w14:textId="039E175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B3828D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46045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482BF6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6F4C3D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70982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2EC6D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7695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33F53E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1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F82D3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09999</w:t>
            </w:r>
          </w:p>
        </w:tc>
      </w:tr>
      <w:tr w:rsidR="000A2A64" w:rsidRPr="000A2A64" w14:paraId="6AFCD85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6A01B91" w14:textId="62F2466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74E556E" w14:textId="03831F6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33028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2044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99F601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35670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5BF80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EA1E3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836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3ACE3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A9115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60003</w:t>
            </w:r>
          </w:p>
        </w:tc>
      </w:tr>
      <w:tr w:rsidR="000A2A64" w:rsidRPr="000A2A64" w14:paraId="05491C5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1038CA6" w14:textId="585796C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0375B1B" w14:textId="3340B95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6AEC1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5682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92FDA9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BE15A9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F5C881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DD36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6738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07F4CD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2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B3DD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</w:t>
            </w:r>
          </w:p>
        </w:tc>
      </w:tr>
      <w:tr w:rsidR="000A2A64" w:rsidRPr="000A2A64" w14:paraId="76ED6C0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0D0DC7E" w14:textId="551254E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7A7B207" w14:textId="3B4F30A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76591B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3169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948EF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43CB5D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819412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BE5C15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8807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8374C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C6D44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30001</w:t>
            </w:r>
          </w:p>
        </w:tc>
      </w:tr>
      <w:tr w:rsidR="000A2A64" w:rsidRPr="000A2A64" w14:paraId="40910DA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D576A6C" w14:textId="680951C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D9A6528" w14:textId="4892149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727AB0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715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D879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AB445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36ACD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35A6A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57895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EC53EF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5E-1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00CA7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0E-06</w:t>
            </w:r>
          </w:p>
        </w:tc>
      </w:tr>
      <w:tr w:rsidR="000A2A64" w:rsidRPr="000A2A64" w14:paraId="49BD600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C65C66" w14:textId="272D60B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FD37186" w14:textId="12E32CB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DB6EB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09828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77AA8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D61E9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B6052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936F7A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32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CC8E7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9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2581F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60001</w:t>
            </w:r>
          </w:p>
        </w:tc>
      </w:tr>
      <w:tr w:rsidR="000A2A64" w:rsidRPr="000A2A64" w14:paraId="714ADD1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1197696" w14:textId="3037F83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8E71901" w14:textId="6E3B5B7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4B7244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85824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F70F0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10886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F2D87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B9925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3737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30114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9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1302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60E-04</w:t>
            </w:r>
          </w:p>
        </w:tc>
      </w:tr>
      <w:tr w:rsidR="000A2A64" w:rsidRPr="000A2A64" w14:paraId="46EC8E5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011AFBF" w14:textId="763077C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190294D" w14:textId="3C70439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28D2C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97934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CF375F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02576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BE00B3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D1B466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97E-0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6895D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9492A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0A2A64" w:rsidRPr="000A2A64" w14:paraId="580A008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C1D0F58" w14:textId="39DDF58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1E29337" w14:textId="13206D8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C365C5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22621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81CB7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A66FB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BBD00A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CF9E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9987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40444C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7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2D031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0E-06</w:t>
            </w:r>
          </w:p>
        </w:tc>
      </w:tr>
      <w:tr w:rsidR="000A2A64" w:rsidRPr="000A2A64" w14:paraId="7049B00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2C43DFA" w14:textId="5E16535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D8A5300" w14:textId="1989250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E9EDC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4263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8967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66FB4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AC2864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3A5D6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22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C2BEA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1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BBEC2F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30001</w:t>
            </w:r>
          </w:p>
        </w:tc>
      </w:tr>
      <w:tr w:rsidR="000A2A64" w:rsidRPr="000A2A64" w14:paraId="252D2D9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5F2EEE2" w14:textId="3D5D416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3C33522" w14:textId="3DA2BC1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2DA3BC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80501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93541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B227CC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5198A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FF190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7408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133639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5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B8129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30E-14</w:t>
            </w:r>
          </w:p>
        </w:tc>
      </w:tr>
      <w:tr w:rsidR="000A2A64" w:rsidRPr="000A2A64" w14:paraId="4287D92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13A8911" w14:textId="2715EC7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DA92625" w14:textId="0F1D304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D2932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44521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8464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01D5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6859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D50BA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2.79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D1AB19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8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41C08B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</w:tr>
      <w:tr w:rsidR="000A2A64" w:rsidRPr="000A2A64" w14:paraId="5A5E884C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2AA98" w14:textId="6DD0E8B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78BF8" w14:textId="027D33D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1819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81819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51ED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C5B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EDE9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29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F45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688475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6246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7E-12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FC6E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0E-07</w:t>
            </w:r>
          </w:p>
        </w:tc>
      </w:tr>
      <w:tr w:rsidR="000A2A64" w:rsidRPr="000A2A64" w14:paraId="0D29CB85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FB987" w14:textId="7E23437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D5B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736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939002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04E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9F14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93F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45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1789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79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CE1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0E-08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2642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9E-04</w:t>
            </w:r>
          </w:p>
        </w:tc>
      </w:tr>
      <w:tr w:rsidR="000A2A64" w:rsidRPr="000A2A64" w14:paraId="571323D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717780" w14:textId="7BF8586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702163B" w14:textId="0163C64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61BC0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53866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1A6A5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114EA3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6AD5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F90DAD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3296EC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8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78AE8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0E-09</w:t>
            </w:r>
          </w:p>
        </w:tc>
      </w:tr>
      <w:tr w:rsidR="000A2A64" w:rsidRPr="000A2A64" w14:paraId="4969149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4531EF7" w14:textId="6BBB470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3D7A91E" w14:textId="0AA07CD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37FD75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715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75E11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74985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A1BDA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9F4F93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608CA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1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A5FD48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648</w:t>
            </w:r>
          </w:p>
        </w:tc>
      </w:tr>
      <w:tr w:rsidR="000A2A64" w:rsidRPr="000A2A64" w14:paraId="17EA8D4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F488F4B" w14:textId="49E2D47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DAE1C4A" w14:textId="1DFDE38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B80403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99311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22D39A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C099F2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2C3D3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3545D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6.00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C521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5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79B326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493</w:t>
            </w:r>
          </w:p>
        </w:tc>
      </w:tr>
      <w:tr w:rsidR="000A2A64" w:rsidRPr="000A2A64" w14:paraId="63CFAE8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C3B15F1" w14:textId="300F578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1C59206" w14:textId="579E0F4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37FB0F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511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4B5DEA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02CB4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E0E71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B37428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0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2005CE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2F81F2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6E-26</w:t>
            </w:r>
          </w:p>
        </w:tc>
      </w:tr>
      <w:tr w:rsidR="000A2A64" w:rsidRPr="000A2A64" w14:paraId="0287B9D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1665019" w14:textId="65BC7E2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D1BA2A1" w14:textId="0B400E2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83AC24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2946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13BAB5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92997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99806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DEB3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C933A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9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7311F3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9E-07</w:t>
            </w:r>
          </w:p>
        </w:tc>
      </w:tr>
      <w:tr w:rsidR="000A2A64" w:rsidRPr="000A2A64" w14:paraId="3C94F970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0D7FA" w14:textId="336B0D2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631E" w14:textId="2CE3C8F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69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748189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D2A5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A33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B78E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99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B17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4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8FBC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13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10C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057</w:t>
            </w:r>
          </w:p>
        </w:tc>
      </w:tr>
      <w:tr w:rsidR="000A2A64" w:rsidRPr="000A2A64" w14:paraId="773077CD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2217E" w14:textId="1AE12FC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BB6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5B45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071365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3D4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0B91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83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036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42D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11008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FEB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8E-17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8B2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0E-09</w:t>
            </w:r>
          </w:p>
        </w:tc>
      </w:tr>
      <w:tr w:rsidR="000A2A64" w:rsidRPr="000A2A64" w14:paraId="55DE425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970F40E" w14:textId="0BA51C5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lastRenderedPageBreak/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D4F706A" w14:textId="583D0C7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9856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9390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E316A2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8C24E0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13775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4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7AA24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11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54039A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BF089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9</w:t>
            </w:r>
          </w:p>
        </w:tc>
      </w:tr>
      <w:tr w:rsidR="000A2A64" w:rsidRPr="000A2A64" w14:paraId="0246D91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AA38F38" w14:textId="39135F4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FBA3719" w14:textId="373A4BC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E0BF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53866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208B3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D8989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0693F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0A6F75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6012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06B29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8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A2616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40E-05</w:t>
            </w:r>
          </w:p>
        </w:tc>
      </w:tr>
      <w:tr w:rsidR="000A2A64" w:rsidRPr="000A2A64" w14:paraId="3361EFC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3036740" w14:textId="527910B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49CF3EB" w14:textId="0983220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4465D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715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8D577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B611D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7A6B3C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14CD0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2879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EBC4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1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D63FF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0E-18</w:t>
            </w:r>
          </w:p>
        </w:tc>
      </w:tr>
      <w:tr w:rsidR="000A2A64" w:rsidRPr="000A2A64" w14:paraId="2DE9FCE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F398754" w14:textId="06BC854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D098505" w14:textId="0952243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140F3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99311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B8F2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93406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BE6917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768037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8830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C598F4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5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2DB30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0E-09</w:t>
            </w:r>
          </w:p>
        </w:tc>
      </w:tr>
      <w:tr w:rsidR="000A2A64" w:rsidRPr="000A2A64" w14:paraId="0288E60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49925BC" w14:textId="2F439AD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2495DAA" w14:textId="4F97C33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39AF75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511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B104B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B2E79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0F2163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249F48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457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A367E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97B85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</w:tr>
      <w:tr w:rsidR="000A2A64" w:rsidRPr="000A2A64" w14:paraId="445193A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EDB2B9" w14:textId="0C289C5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1EE39AE" w14:textId="0D01EE5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B2783D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2946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FA32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A70B02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0224C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ECFCCA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305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4EC13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9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FB9572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0E-29</w:t>
            </w:r>
          </w:p>
        </w:tc>
      </w:tr>
      <w:tr w:rsidR="000A2A64" w:rsidRPr="000A2A64" w14:paraId="1B69A373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ABD73" w14:textId="1E21B02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28C57" w14:textId="0D6F067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EBBD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748189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950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2CA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EFF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99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D170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73356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A5E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13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652F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60E-04</w:t>
            </w:r>
          </w:p>
        </w:tc>
      </w:tr>
      <w:tr w:rsidR="000A2A64" w:rsidRPr="000A2A64" w14:paraId="4A34AAA1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044D3" w14:textId="52FBD44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D288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56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071365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395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EEF5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FBD0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036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2EA9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48964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F70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8E-17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E5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10E-10</w:t>
            </w:r>
          </w:p>
        </w:tc>
      </w:tr>
      <w:tr w:rsidR="000A2A64" w:rsidRPr="000A2A64" w14:paraId="5F110E7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182CF48" w14:textId="687477C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256F377" w14:textId="572347F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CC7152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9390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C83CCB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750735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466F1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4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C5A340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5325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8A00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8401FC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</w:tr>
      <w:tr w:rsidR="000A2A64" w:rsidRPr="000A2A64" w14:paraId="0290005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C656D0F" w14:textId="7F8D67B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A15B343" w14:textId="6ED090C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D8AF0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53866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6478B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1C199A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3192E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7DDC1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0959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14D53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8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886B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00E-08</w:t>
            </w:r>
          </w:p>
        </w:tc>
      </w:tr>
      <w:tr w:rsidR="000A2A64" w:rsidRPr="000A2A64" w14:paraId="7BFEEAB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69B4FD" w14:textId="524FE0A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7512E46" w14:textId="5D6AABA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068EE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715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485F76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7140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DC161F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ED784A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388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D0847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1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1AB84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20</w:t>
            </w:r>
          </w:p>
        </w:tc>
      </w:tr>
      <w:tr w:rsidR="000A2A64" w:rsidRPr="000A2A64" w14:paraId="73F7FEB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D7F5488" w14:textId="604813F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8DACE89" w14:textId="4832AC9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D320B4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99311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3E679E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DF83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8B4B9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8416E9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8469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13D47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5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6F8DB0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0E-08</w:t>
            </w:r>
          </w:p>
        </w:tc>
      </w:tr>
      <w:tr w:rsidR="000A2A64" w:rsidRPr="000A2A64" w14:paraId="35507BD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BF3F539" w14:textId="5B14101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913427B" w14:textId="2BBA507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2EA3A0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511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EC20EF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5C4F87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07BD1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919776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9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1066AC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3B559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</w:tr>
      <w:tr w:rsidR="000A2A64" w:rsidRPr="000A2A64" w14:paraId="64AB214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BACDBF2" w14:textId="25AEE19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17ECD1F" w14:textId="411051D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9001F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2946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A93E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2BE24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398BED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5DF5EA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6130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53E3C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9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FAF57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00E-26</w:t>
            </w:r>
          </w:p>
        </w:tc>
      </w:tr>
      <w:tr w:rsidR="000A2A64" w:rsidRPr="000A2A64" w14:paraId="1BC3D573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88A4C" w14:textId="2A1F861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2F7E" w14:textId="1668A91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E33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748189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9AB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D2E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9E83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99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E22C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24847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8165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13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B5D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0E-04</w:t>
            </w:r>
          </w:p>
        </w:tc>
      </w:tr>
      <w:tr w:rsidR="000A2A64" w:rsidRPr="000A2A64" w14:paraId="5950D1C2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0617D" w14:textId="106FAF7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8C1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AFC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071365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A3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179A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419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036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952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1324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02E0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8E-17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8A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</w:tr>
      <w:tr w:rsidR="000A2A64" w:rsidRPr="000A2A64" w14:paraId="024D933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C8BDFEA" w14:textId="51096CB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D19BEB7" w14:textId="719BDBA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FB660D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9390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AE541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4DD392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5E70AA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4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B906EF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7446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EFD48A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5D9097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80009</w:t>
            </w:r>
          </w:p>
        </w:tc>
      </w:tr>
      <w:tr w:rsidR="000A2A64" w:rsidRPr="000A2A64" w14:paraId="6469146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5159585" w14:textId="0347751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81608C7" w14:textId="67637C9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05B95A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853866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4882B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F73B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5ADF4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D82BF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2620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C064A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8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86922C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9999</w:t>
            </w:r>
          </w:p>
        </w:tc>
      </w:tr>
      <w:tr w:rsidR="000A2A64" w:rsidRPr="000A2A64" w14:paraId="0ADFEA1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E40658C" w14:textId="6EAED3F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7847330" w14:textId="440797C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F43F5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715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D3382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C222DE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647189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86F20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57895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3FFF7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1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DD7CCF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0E-06</w:t>
            </w:r>
          </w:p>
        </w:tc>
      </w:tr>
      <w:tr w:rsidR="000A2A64" w:rsidRPr="000A2A64" w14:paraId="2B59BE7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B2448A6" w14:textId="7256ABB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A03EF68" w14:textId="0205B5E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404403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99311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20A39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930023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1D1BA3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5E1D6B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8.04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3F6818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5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2D2C84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</w:tr>
      <w:tr w:rsidR="000A2A64" w:rsidRPr="000A2A64" w14:paraId="1C5C3E0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CEC5B9B" w14:textId="30209B5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2831FA1" w14:textId="6DF511F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B61208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511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2AC2D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B81F8E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43618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5884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4085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0EF8E2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3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2D27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</w:tr>
      <w:tr w:rsidR="000A2A64" w:rsidRPr="000A2A64" w14:paraId="7AB9029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9C3B376" w14:textId="6DBEC64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3C87C74" w14:textId="4ACAAA8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D5B25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29463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CC0B5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7EFEE0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A8B3E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F1A0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9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2A6A3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9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DCC893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</w:tr>
      <w:tr w:rsidR="000A2A64" w:rsidRPr="000A2A64" w14:paraId="0CF87C92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4F4C8" w14:textId="5BFCD13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F70CE" w14:textId="0CF1F79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741A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748189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DE9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F4B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15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99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E79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41394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B0F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13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F98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9</w:t>
            </w:r>
          </w:p>
        </w:tc>
      </w:tr>
      <w:tr w:rsidR="000A2A64" w:rsidRPr="000A2A64" w14:paraId="468ECFD4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FA4B6" w14:textId="77C9455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EB26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E32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465114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0098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932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21F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25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FD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8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EE7E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04E-0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45C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44E-05</w:t>
            </w:r>
          </w:p>
        </w:tc>
      </w:tr>
      <w:tr w:rsidR="000A2A64" w:rsidRPr="000A2A64" w14:paraId="31E8853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C7C530" w14:textId="258335C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DE4C616" w14:textId="35B3E9B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C9019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314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2A5A7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6DDFC0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D1A35C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18D73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AA414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3AA93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55</w:t>
            </w:r>
          </w:p>
        </w:tc>
      </w:tr>
      <w:tr w:rsidR="000A2A64" w:rsidRPr="000A2A64" w14:paraId="679CC11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4A626C" w14:textId="5219EF1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0AE96DD" w14:textId="47F533F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4DE56A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94016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AF31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0F3D6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FB2C14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7AD913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A7DA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A8551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58E-08</w:t>
            </w:r>
          </w:p>
        </w:tc>
      </w:tr>
      <w:tr w:rsidR="000A2A64" w:rsidRPr="000A2A64" w14:paraId="0193731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3A90ABE" w14:textId="24D888C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70DDE03" w14:textId="22048E5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0ADB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0492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8FCEB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FB1E1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CBD8A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14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E7A3B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2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23B92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7E-2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27870F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9E-07</w:t>
            </w:r>
          </w:p>
        </w:tc>
      </w:tr>
      <w:tr w:rsidR="000A2A64" w:rsidRPr="000A2A64" w14:paraId="2FE1F1C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0B27F97" w14:textId="23D57B1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AD5759C" w14:textId="4FE0193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A0DB80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04638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59B84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BFF41C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8B3BC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81C6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F9772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4E-1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FE75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94299</w:t>
            </w:r>
          </w:p>
        </w:tc>
      </w:tr>
      <w:tr w:rsidR="000A2A64" w:rsidRPr="000A2A64" w14:paraId="3F6FE7E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051C23" w14:textId="63352AF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1153114" w14:textId="09BE8F4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086E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07469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F92AA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8AF19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064E8C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43CF1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66BD4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0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1B608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446</w:t>
            </w:r>
          </w:p>
        </w:tc>
      </w:tr>
      <w:tr w:rsidR="000A2A64" w:rsidRPr="000A2A64" w14:paraId="4F5210C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320F3AC" w14:textId="6E8BD4E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230DB09" w14:textId="0572DB7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74FC20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20922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9D39D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6036F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42995F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3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6A343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9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760F6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8E-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DCAFCD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92E-10</w:t>
            </w:r>
          </w:p>
        </w:tc>
      </w:tr>
      <w:tr w:rsidR="000A2A64" w:rsidRPr="000A2A64" w14:paraId="1C8C11C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A5A923D" w14:textId="225B07C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FA8EFE0" w14:textId="19462E1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F07235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672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FE2A41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4BD82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53CF1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E1835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1BDFE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87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0D4BE0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6E-11</w:t>
            </w:r>
          </w:p>
        </w:tc>
      </w:tr>
      <w:tr w:rsidR="000A2A64" w:rsidRPr="000A2A64" w14:paraId="7DA4C91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493C2D5" w14:textId="346214A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3A64BA7" w14:textId="31BFE3C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DB143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985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47931B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74395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DC91AA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710FE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1F94E5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46E-1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43FC63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27E-11</w:t>
            </w:r>
          </w:p>
        </w:tc>
      </w:tr>
      <w:tr w:rsidR="000A2A64" w:rsidRPr="000A2A64" w14:paraId="378BDE3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5C309F0" w14:textId="2992F6B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66117D4" w14:textId="061033D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DBD9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13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24F0B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A34A6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0E84C4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C2C3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CC8E2A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2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1AB66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56</w:t>
            </w:r>
          </w:p>
        </w:tc>
      </w:tr>
      <w:tr w:rsidR="000A2A64" w:rsidRPr="000A2A64" w14:paraId="323FC60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BD7B2C7" w14:textId="36A057C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CF23FE0" w14:textId="405537E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896E6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71621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75E6E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CB34DE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5C0DB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5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2BB5B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5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8B0FB1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6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89C60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0E-15</w:t>
            </w:r>
          </w:p>
        </w:tc>
      </w:tr>
      <w:tr w:rsidR="000A2A64" w:rsidRPr="000A2A64" w14:paraId="286332A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39C0701" w14:textId="204D758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3C587C2" w14:textId="56A1834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BF5E1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715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D935B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1EF2A5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F390D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4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B668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2D369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9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791D3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648</w:t>
            </w:r>
          </w:p>
        </w:tc>
      </w:tr>
      <w:tr w:rsidR="000A2A64" w:rsidRPr="000A2A64" w14:paraId="3228048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09A2E4C" w14:textId="0D35CAC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5EECAFD" w14:textId="63B01C0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EE1A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14894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D7347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9173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90B52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26C98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10A2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5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837DD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80E-04</w:t>
            </w:r>
          </w:p>
        </w:tc>
      </w:tr>
      <w:tr w:rsidR="000A2A64" w:rsidRPr="000A2A64" w14:paraId="7198A6A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4438457" w14:textId="763081D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D38E5C1" w14:textId="3DF34AD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D3096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25781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1BE09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18337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1F22A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2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2475C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6C2E7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29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E2E4E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96E-11</w:t>
            </w:r>
          </w:p>
        </w:tc>
      </w:tr>
      <w:tr w:rsidR="000A2A64" w:rsidRPr="000A2A64" w14:paraId="4E83DCB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3E7312" w14:textId="398AD34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ED12CB7" w14:textId="1DD814F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9AD44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79236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2F31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88FBD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334D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7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D30861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0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994AD0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4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BE67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501</w:t>
            </w:r>
          </w:p>
        </w:tc>
      </w:tr>
      <w:tr w:rsidR="000A2A64" w:rsidRPr="000A2A64" w14:paraId="6802617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3B87DBA" w14:textId="05A9678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7BC2974" w14:textId="4EF676E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88F1B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792408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524F80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4C62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73BA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4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B77D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75343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0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03EE5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442</w:t>
            </w:r>
          </w:p>
        </w:tc>
      </w:tr>
      <w:tr w:rsidR="000A2A64" w:rsidRPr="000A2A64" w14:paraId="191C879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618EA2" w14:textId="603D086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FA9C17B" w14:textId="207790D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E7063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086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8A03B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08325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37FB1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8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BE1F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4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CC315F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6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2EE53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39E-12</w:t>
            </w:r>
          </w:p>
        </w:tc>
      </w:tr>
      <w:tr w:rsidR="000A2A64" w:rsidRPr="000A2A64" w14:paraId="7A31870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68B4595" w14:textId="25FC378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7F96422" w14:textId="57EB5BC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58341B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662216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77C1F3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FC704E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11416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ABD9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DC63D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6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944A9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362</w:t>
            </w:r>
          </w:p>
        </w:tc>
      </w:tr>
      <w:tr w:rsidR="000A2A64" w:rsidRPr="000A2A64" w14:paraId="5D52B74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916655F" w14:textId="7B2CFFC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B3BC627" w14:textId="085CE29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F2D9B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87515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3B0E6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47F6D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789CF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CE16CD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F189D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7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E617F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81599</w:t>
            </w:r>
          </w:p>
        </w:tc>
      </w:tr>
      <w:tr w:rsidR="000A2A64" w:rsidRPr="000A2A64" w14:paraId="41F51B4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94D5404" w14:textId="6E6C789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69CECA7" w14:textId="525A2CB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D2F9C4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9875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8B59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AED2B4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7A1E9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8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88DCB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28888A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AEEB0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764</w:t>
            </w:r>
          </w:p>
        </w:tc>
      </w:tr>
      <w:tr w:rsidR="000A2A64" w:rsidRPr="000A2A64" w14:paraId="654BB38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32547CA" w14:textId="6873356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8400305" w14:textId="26D3F1E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AC0D3B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813549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8732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79FBD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634F7A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1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0E28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F40E7F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46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810BDB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6E-08</w:t>
            </w:r>
          </w:p>
        </w:tc>
      </w:tr>
      <w:tr w:rsidR="000A2A64" w:rsidRPr="000A2A64" w14:paraId="1D2C18D6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43BC2" w14:textId="2BF4FE9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lastRenderedPageBreak/>
              <w:t>Hip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4DE8" w14:textId="70D6E8F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A7B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835230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02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64E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541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38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F2F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2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95C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4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B07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12</w:t>
            </w:r>
          </w:p>
        </w:tc>
      </w:tr>
      <w:tr w:rsidR="000A2A64" w:rsidRPr="000A2A64" w14:paraId="3738225B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1799F" w14:textId="0EC4D14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A53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65B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465114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1640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78F9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BE03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25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60B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75183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4260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04E-0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4F14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</w:tr>
      <w:tr w:rsidR="000A2A64" w:rsidRPr="000A2A64" w14:paraId="662EEB9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F8ACB6E" w14:textId="524AFBF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AAB3B04" w14:textId="21B0E3E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603CC4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0858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C00E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509FC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B3823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3B4E49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49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DB271A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5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C037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9</w:t>
            </w:r>
          </w:p>
        </w:tc>
      </w:tr>
      <w:tr w:rsidR="000A2A64" w:rsidRPr="000A2A64" w14:paraId="54B9D5A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11023C5" w14:textId="1A2334F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3390D57" w14:textId="53B29AE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EC195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314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381DFC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7203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8EDA60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00753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57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41A4F9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06CB07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</w:tr>
      <w:tr w:rsidR="000A2A64" w:rsidRPr="000A2A64" w14:paraId="42C5BBA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846A2D6" w14:textId="05EC6C5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8E1E1E7" w14:textId="5A057E8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CA445F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94016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51DEA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7B656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90FE20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15EEDF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1698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1DB61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82872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40E-06</w:t>
            </w:r>
          </w:p>
        </w:tc>
      </w:tr>
      <w:tr w:rsidR="000A2A64" w:rsidRPr="000A2A64" w14:paraId="034A1C2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6BC1815" w14:textId="1FD3E5F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8F4BC7C" w14:textId="1F2A4EA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FEFDF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0492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061E8C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72B8E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D07BD6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14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CF9803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3937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AB8A4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7E-2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88DCE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49998</w:t>
            </w:r>
          </w:p>
        </w:tc>
      </w:tr>
      <w:tr w:rsidR="000A2A64" w:rsidRPr="000A2A64" w14:paraId="3C817D5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D27852C" w14:textId="35177A2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02CC3E1" w14:textId="60B5700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0633F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04638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A888E5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3C84F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69A1E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192A05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2.55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11D643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4E-1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9AB0E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</w:tr>
      <w:tr w:rsidR="000A2A64" w:rsidRPr="000A2A64" w14:paraId="2E8E641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EB229E7" w14:textId="2B9771D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3FE5EB5" w14:textId="6BF63E6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0840C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07469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4EB5C5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442C0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FE8D6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7B821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5033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7398B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0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5A60EB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</w:tr>
      <w:tr w:rsidR="000A2A64" w:rsidRPr="000A2A64" w14:paraId="663915A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7A253EB" w14:textId="60C41F2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97A337E" w14:textId="5EECD8A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016297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20922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407E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34C7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9E4FA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3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61383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4305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CB6CDC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8E-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C013A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</w:tr>
      <w:tr w:rsidR="000A2A64" w:rsidRPr="000A2A64" w14:paraId="32D9A41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70058F9" w14:textId="3F3FD68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3620FDE" w14:textId="0F15054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4076F1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0724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C3DD57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32353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02FEDF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2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9C93A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034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7D17BA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1E-1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A8246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0E-12</w:t>
            </w:r>
          </w:p>
        </w:tc>
      </w:tr>
      <w:tr w:rsidR="000A2A64" w:rsidRPr="000A2A64" w14:paraId="03AA455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2797693" w14:textId="34785CA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8C6CC47" w14:textId="0886F65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D97A8B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672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E2F73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6FEB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99AC4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172033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4655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DF190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87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32D1D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80009</w:t>
            </w:r>
          </w:p>
        </w:tc>
      </w:tr>
      <w:tr w:rsidR="000A2A64" w:rsidRPr="000A2A64" w14:paraId="645325E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632A83E" w14:textId="3CA53DA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06D2E9C" w14:textId="2A39EAA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7A1F99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985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F073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9027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F482ED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39EA0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2391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D45C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46E-1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CF9C0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0E-06</w:t>
            </w:r>
          </w:p>
        </w:tc>
      </w:tr>
      <w:tr w:rsidR="000A2A64" w:rsidRPr="000A2A64" w14:paraId="2AD9277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4E2309C" w14:textId="0AED00F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46FD020" w14:textId="414A987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090345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13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734C9D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F302DF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65F8B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A86375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800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04EC9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2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9F4AE8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9999</w:t>
            </w:r>
          </w:p>
        </w:tc>
      </w:tr>
      <w:tr w:rsidR="000A2A64" w:rsidRPr="000A2A64" w14:paraId="1120F99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7CC1509" w14:textId="65C8B2F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B4FF06F" w14:textId="5F85EF5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4C796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2687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F71D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E34AC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5D5BF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40EAD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8621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225395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8E-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9168C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0E-08</w:t>
            </w:r>
          </w:p>
        </w:tc>
      </w:tr>
      <w:tr w:rsidR="000A2A64" w:rsidRPr="000A2A64" w14:paraId="15A2BFD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912BBD1" w14:textId="303AC48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EBC04BD" w14:textId="599146A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E0E88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8249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A6A8E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AAAC5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473AE6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4F595B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2130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C7D0BC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5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438E48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</w:tr>
      <w:tr w:rsidR="000A2A64" w:rsidRPr="000A2A64" w14:paraId="2806215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FA7786C" w14:textId="3551556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6C399BA" w14:textId="0C473D1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8ED74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71621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9182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148851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62702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5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866A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9017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CBAA3F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6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F310E8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9999</w:t>
            </w:r>
          </w:p>
        </w:tc>
      </w:tr>
      <w:tr w:rsidR="000A2A64" w:rsidRPr="000A2A64" w14:paraId="3CF3A43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E39BC1C" w14:textId="23FF9D4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7F225CF" w14:textId="2041ABA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FA1536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715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09BB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F6A63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F8694D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4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909D2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2879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D5C3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9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BA751A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0E-18</w:t>
            </w:r>
          </w:p>
        </w:tc>
      </w:tr>
      <w:tr w:rsidR="000A2A64" w:rsidRPr="000A2A64" w14:paraId="4B7F124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F0CA0B" w14:textId="1262C6A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583FAEF" w14:textId="726B320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33E95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07371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EA6D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66EC8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3169D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592BDC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957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98769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AF6073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0E-05</w:t>
            </w:r>
          </w:p>
        </w:tc>
      </w:tr>
      <w:tr w:rsidR="000A2A64" w:rsidRPr="000A2A64" w14:paraId="2A69656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4ED3D94" w14:textId="156C30E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C604668" w14:textId="729DFF6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479F6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14894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EC83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D8A518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E6594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9FF268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1630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C76DB9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5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6D23C8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</w:tr>
      <w:tr w:rsidR="000A2A64" w:rsidRPr="000A2A64" w14:paraId="284DC4B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8650AFF" w14:textId="325B6C8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763B0E7" w14:textId="785E6E4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68666B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25781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D1F10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BDA73B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6966F9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2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452A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901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C873CF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29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B3A57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</w:tr>
      <w:tr w:rsidR="000A2A64" w:rsidRPr="000A2A64" w14:paraId="4554765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A7FC751" w14:textId="59BA46D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30E426C" w14:textId="5A3D131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516F47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79236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CAD3AC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CB555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391EB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7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FFCD3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3593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142DAC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4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CD012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0002</w:t>
            </w:r>
          </w:p>
        </w:tc>
      </w:tr>
      <w:tr w:rsidR="000A2A64" w:rsidRPr="000A2A64" w14:paraId="509F9F7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44CFF8F" w14:textId="7412BA9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8F4F8E0" w14:textId="0D8D0D2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FC80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792408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9E3CAE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EC87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71D6CF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4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EEACC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5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0B133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0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8FEC38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</w:tr>
      <w:tr w:rsidR="000A2A64" w:rsidRPr="000A2A64" w14:paraId="4F5CC49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6B51E31" w14:textId="773E19A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D53EEF4" w14:textId="246A49D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02E6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086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50960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897B3B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ED5C63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8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A2274A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704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6E17BB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6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352ED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</w:tr>
      <w:tr w:rsidR="000A2A64" w:rsidRPr="000A2A64" w14:paraId="18BFF4A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EECFF7" w14:textId="1C9FD63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8ACFAEA" w14:textId="3AE8A66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F22C8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662216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462CF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DB013D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6F6724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789FC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7804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39D59D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6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68D60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9997</w:t>
            </w:r>
          </w:p>
        </w:tc>
      </w:tr>
      <w:tr w:rsidR="000A2A64" w:rsidRPr="000A2A64" w14:paraId="6B15EF7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1A4693" w14:textId="0A45D69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61231F1" w14:textId="3446A97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312E1C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87515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6BCF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0FCB8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A4001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474A8F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45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83A8E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7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F3B2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</w:tr>
      <w:tr w:rsidR="000A2A64" w:rsidRPr="000A2A64" w14:paraId="34A1963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3908810" w14:textId="15DFF3B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AC0B3F1" w14:textId="4B95001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DC3EE2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9875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093501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735B3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7E37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8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72115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9.88E-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B3581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A615D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</w:tr>
      <w:tr w:rsidR="000A2A64" w:rsidRPr="000A2A64" w14:paraId="300A8A2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60C1757" w14:textId="2E30E83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8E84544" w14:textId="254A585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1B6015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813549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E5D626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F96064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97BB65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1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0F452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57627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6DDCF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46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661C6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50E-04</w:t>
            </w:r>
          </w:p>
        </w:tc>
      </w:tr>
      <w:tr w:rsidR="000A2A64" w:rsidRPr="000A2A64" w14:paraId="22CAD8E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F61E058" w14:textId="302C7FF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8E846F8" w14:textId="3636DA1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1F758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83523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F81C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160565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7DDC7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3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22C662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2.23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C5791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6666F5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</w:tr>
      <w:tr w:rsidR="000A2A64" w:rsidRPr="000A2A64" w14:paraId="5FCB9B0F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6CB5" w14:textId="71595B4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A3957" w14:textId="0C0F921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693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940278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287C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B1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483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43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444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45333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34BC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7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0410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</w:tr>
      <w:tr w:rsidR="000A2A64" w:rsidRPr="000A2A64" w14:paraId="5A864856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6F7C" w14:textId="2019C44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9A4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AC67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465114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D28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7FC8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F0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25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66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00381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6A2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04E-0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5D7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</w:tr>
      <w:tr w:rsidR="000A2A64" w:rsidRPr="000A2A64" w14:paraId="3A52138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C91FFFA" w14:textId="1D597E7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81619E0" w14:textId="0D5620B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2EB6A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0858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C5575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90373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A2991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0D6C6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6715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A7B356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5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3BD90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70002</w:t>
            </w:r>
          </w:p>
        </w:tc>
      </w:tr>
      <w:tr w:rsidR="000A2A64" w:rsidRPr="000A2A64" w14:paraId="7A1AD23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C3E673" w14:textId="3C327CE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B6CC3C2" w14:textId="77EF658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69EDE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314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CE1D1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93F24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669C7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325E55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611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FDC3C4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F02664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</w:tr>
      <w:tr w:rsidR="000A2A64" w:rsidRPr="000A2A64" w14:paraId="5F57472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1FF5DB2" w14:textId="3616557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CBA6E12" w14:textId="11DA82D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1DA4D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94016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49D97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729AD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4F616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FD014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611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CBBF5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1B81DA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60E-07</w:t>
            </w:r>
          </w:p>
        </w:tc>
      </w:tr>
      <w:tr w:rsidR="000A2A64" w:rsidRPr="000A2A64" w14:paraId="0724966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251335B" w14:textId="06DA313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02BE686" w14:textId="7B9E22C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F3792E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0492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20C45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D1EF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FD812C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14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5465C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884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3D08FA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7E-2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24D5A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 w:rsidR="000A2A64" w:rsidRPr="000A2A64" w14:paraId="0C36996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1A99148" w14:textId="7CA82CE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13737AC" w14:textId="5ACFEEF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E5F84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04638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15899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EF42F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8CF797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7307E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45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A03A5B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4E-1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8F9A4D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</w:tr>
      <w:tr w:rsidR="000A2A64" w:rsidRPr="000A2A64" w14:paraId="5385AE0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5A74268" w14:textId="760E569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CAB68A6" w14:textId="1F1D8E5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6DA6C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07469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4727D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37711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4F992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57E1B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407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1EEC6C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0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04C20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 w:rsidR="000A2A64" w:rsidRPr="000A2A64" w14:paraId="5A7364D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A72ED22" w14:textId="4BE985C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60004F9" w14:textId="58BE00A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9CB93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20922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1DB2E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90BAB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58551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3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6C49C2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694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FA6A3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8E-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6D026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80003</w:t>
            </w:r>
          </w:p>
        </w:tc>
      </w:tr>
      <w:tr w:rsidR="000A2A64" w:rsidRPr="000A2A64" w14:paraId="7E89B8A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F04BCC" w14:textId="0C2BECF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89893B8" w14:textId="0C2DD76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067E6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0724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F0F2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2964B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DAD7D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2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89766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112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34C4D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1E-1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546A9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0E-13</w:t>
            </w:r>
          </w:p>
        </w:tc>
      </w:tr>
      <w:tr w:rsidR="000A2A64" w:rsidRPr="000A2A64" w14:paraId="2FCE2EE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47DFFC5" w14:textId="55AE76C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0C9CA0F" w14:textId="21102FC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5982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672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CF82A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792AE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14C4C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70E65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5373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E63D2C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87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699A7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9</w:t>
            </w:r>
          </w:p>
        </w:tc>
      </w:tr>
      <w:tr w:rsidR="000A2A64" w:rsidRPr="000A2A64" w14:paraId="768ABE5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3EA7B9C" w14:textId="05068E1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594D6C8" w14:textId="6785A7D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A00789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985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F1F331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F6D07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9A8556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9E100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257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7E39F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46E-1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267E36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0E-06</w:t>
            </w:r>
          </w:p>
        </w:tc>
      </w:tr>
      <w:tr w:rsidR="000A2A64" w:rsidRPr="000A2A64" w14:paraId="684114C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3B572CA" w14:textId="0D842E9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3017F09" w14:textId="22FBD74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7332F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13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D771E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DD9D6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8F8DB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DF84F8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7511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0EA9C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2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9528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9999</w:t>
            </w:r>
          </w:p>
        </w:tc>
      </w:tr>
      <w:tr w:rsidR="000A2A64" w:rsidRPr="000A2A64" w14:paraId="292A735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3C68CDB" w14:textId="327FA89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3166562" w14:textId="6674BB1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D3C20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2687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B55F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21548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4B4F17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9F8EE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9640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03A5B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8E-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9C517A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0E-10</w:t>
            </w:r>
          </w:p>
        </w:tc>
      </w:tr>
      <w:tr w:rsidR="000A2A64" w:rsidRPr="000A2A64" w14:paraId="760624B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C9861A5" w14:textId="27397D2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CE6CCE2" w14:textId="638406C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D4EE10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8249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61C9F9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32344F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B197A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B88870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1337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FB0E3B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5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01DE5C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9997</w:t>
            </w:r>
          </w:p>
        </w:tc>
      </w:tr>
      <w:tr w:rsidR="000A2A64" w:rsidRPr="000A2A64" w14:paraId="265F1E3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4BB7D9C" w14:textId="5B05F66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7CEB0B4" w14:textId="0ECAF15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F5D93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71621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3F072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A64E8D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C45929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5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1588D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263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92E8B3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6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99FE69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39995</w:t>
            </w:r>
          </w:p>
        </w:tc>
      </w:tr>
      <w:tr w:rsidR="000A2A64" w:rsidRPr="000A2A64" w14:paraId="758818F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A178751" w14:textId="1A9A40B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lastRenderedPageBreak/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3AEE5A5" w14:textId="2AB2AF9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ACE62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715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F0524C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60C74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2C8BDB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4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23CD2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388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834F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9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8EDB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20</w:t>
            </w:r>
          </w:p>
        </w:tc>
      </w:tr>
      <w:tr w:rsidR="000A2A64" w:rsidRPr="000A2A64" w14:paraId="4D731F2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132968C" w14:textId="2405E86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CC63208" w14:textId="11B2718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A7A27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07371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B3A55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7F254D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6AD892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741CB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466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37FBB5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6426D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0E-05</w:t>
            </w:r>
          </w:p>
        </w:tc>
      </w:tr>
      <w:tr w:rsidR="000A2A64" w:rsidRPr="000A2A64" w14:paraId="4086E6E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47F318C" w14:textId="05B9BF9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E9CB6E8" w14:textId="41F7567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D219D1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14894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94B8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75E5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EF16C4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ED312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8.50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2756E2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5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E10AB4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</w:tr>
      <w:tr w:rsidR="000A2A64" w:rsidRPr="000A2A64" w14:paraId="1E1F559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2561E24" w14:textId="48BC50C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CCF1137" w14:textId="7B736AF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ED41F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25781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B83F2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95B27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8F47D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2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675CE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95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0708A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29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88695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89998</w:t>
            </w:r>
          </w:p>
        </w:tc>
      </w:tr>
      <w:tr w:rsidR="000A2A64" w:rsidRPr="000A2A64" w14:paraId="542C963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3240170" w14:textId="15DC221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757EF45" w14:textId="3914660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382EBC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79236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9C169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F1BB53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504ADD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7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8DF2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8726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394CAE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4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E39382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</w:t>
            </w:r>
          </w:p>
        </w:tc>
      </w:tr>
      <w:tr w:rsidR="000A2A64" w:rsidRPr="000A2A64" w14:paraId="164BA58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D8AEE6E" w14:textId="5E9C0C8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5E9CBDF" w14:textId="2399E1B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53F29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792408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31553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439AEC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3F403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4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33750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02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C1AA95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0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5DE25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0A2A64" w:rsidRPr="000A2A64" w14:paraId="6DE61B3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199F27" w14:textId="61755D0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4FB9214" w14:textId="6E7DF7A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21FED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086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DF42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9160D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E0575B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8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281773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36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C790D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6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20D28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</w:tr>
      <w:tr w:rsidR="000A2A64" w:rsidRPr="000A2A64" w14:paraId="2ABE6AF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FAF5198" w14:textId="7192D16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3D9FFAB" w14:textId="28775F1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D323FF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662216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CC3E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591D2B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64D1E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7A66F4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6013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70728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6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8B4CA3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</w:tr>
      <w:tr w:rsidR="000A2A64" w:rsidRPr="000A2A64" w14:paraId="56AB110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61B1891" w14:textId="0686C72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88A5668" w14:textId="7B92CA9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E21A4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87515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B2AE1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0CD34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74EF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0083AE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810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6C9B5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7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340C3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</w:tr>
      <w:tr w:rsidR="000A2A64" w:rsidRPr="000A2A64" w14:paraId="581D2D0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BB9371F" w14:textId="49727E6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B848A97" w14:textId="48694D1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6C56C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9875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EE97D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E7144C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A6799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8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36741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2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4E1A1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4B41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</w:tr>
      <w:tr w:rsidR="000A2A64" w:rsidRPr="000A2A64" w14:paraId="537FA69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2558237" w14:textId="0ABFC40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57170EA" w14:textId="79D0E5E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C05A1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813549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0F3D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6A8BC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25F1B8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1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5AEC4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5203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CC7B5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46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49C83F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</w:tr>
      <w:tr w:rsidR="000A2A64" w:rsidRPr="000A2A64" w14:paraId="67CFAAE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3280052" w14:textId="5E10140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0A12C79" w14:textId="29DD0D0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233D9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83523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A3B32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08ADA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3FB71A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3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04504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383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2BAC52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229C7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</w:tr>
      <w:tr w:rsidR="000A2A64" w:rsidRPr="000A2A64" w14:paraId="18D639C7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B9F6" w14:textId="2048F5F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6DBDF" w14:textId="2A1108A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DB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940278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BF7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F46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D12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43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947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18E-05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887B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7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CA7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</w:tr>
      <w:tr w:rsidR="000A2A64" w:rsidRPr="000A2A64" w14:paraId="0A3C947A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4CAD" w14:textId="51BD854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6A5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8FE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465114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09D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EE78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619F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25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FCB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2606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CA5A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04E-0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C566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</w:tr>
      <w:tr w:rsidR="000A2A64" w:rsidRPr="000A2A64" w14:paraId="3D4DA1F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118CFFB" w14:textId="6314FF2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FEFAAD9" w14:textId="378EA01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87A18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0858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08066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1E9AFF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D0FC8A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191A4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154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61C48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5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0BD68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</w:tr>
      <w:tr w:rsidR="000A2A64" w:rsidRPr="000A2A64" w14:paraId="2082AFD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64BB2D5" w14:textId="75A163E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1188C5F" w14:textId="4B82A04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CDB6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314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FE71F4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0A9121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127222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555A4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8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198ACD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92CA35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30001</w:t>
            </w:r>
          </w:p>
        </w:tc>
      </w:tr>
      <w:tr w:rsidR="000A2A64" w:rsidRPr="000A2A64" w14:paraId="5E24CE9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09FFC94" w14:textId="6D4BE4A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4A9AC2F" w14:textId="139026E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C3F489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94016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2CF8C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55F8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01D1E4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81F28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634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E6D95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CFBAC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</w:tr>
      <w:tr w:rsidR="000A2A64" w:rsidRPr="000A2A64" w14:paraId="15050E9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5166B5E" w14:textId="1C320B9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821E04D" w14:textId="46F29FB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6A693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04638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F7D674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EF4D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F786C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E6C09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22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47832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4E-1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23E245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</w:tr>
      <w:tr w:rsidR="000A2A64" w:rsidRPr="000A2A64" w14:paraId="7E6C877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E0DDA1F" w14:textId="64E68B8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475CF98" w14:textId="7B843FB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6A9EFA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07469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5AE59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A2737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D80CC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12E5F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66E-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234F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0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4BA697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0A2A64" w:rsidRPr="000A2A64" w14:paraId="0CB7046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496CC62" w14:textId="1B8C4E3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82B9CC0" w14:textId="70A1FAA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C2940B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220922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5A4E44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1D667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945402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3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0BAC9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347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8D0055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8E-2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6ABB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</w:tr>
      <w:tr w:rsidR="000A2A64" w:rsidRPr="000A2A64" w14:paraId="4D40D52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42FBBF4" w14:textId="111AEFD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64A5AC2" w14:textId="516F735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D8873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0724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B6A5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7FB66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29626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2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54B914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5989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F1177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1E-1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C30F55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9997</w:t>
            </w:r>
          </w:p>
        </w:tc>
      </w:tr>
      <w:tr w:rsidR="000A2A64" w:rsidRPr="000A2A64" w14:paraId="171FF51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B3E5578" w14:textId="3BA92DA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161B2B0" w14:textId="6448E6A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C10D87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6724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D4D0E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031D9A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376D8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14A0C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7.22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0C2552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87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A493FC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</w:tr>
      <w:tr w:rsidR="000A2A64" w:rsidRPr="000A2A64" w14:paraId="36AB510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09E6EB" w14:textId="5BC4D0E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6EC995D" w14:textId="289032D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DC4766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1370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4FE28C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7017D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4F650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7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E29F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7225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905E8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2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2B436E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09996</w:t>
            </w:r>
          </w:p>
        </w:tc>
      </w:tr>
      <w:tr w:rsidR="000A2A64" w:rsidRPr="000A2A64" w14:paraId="674E784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5503EDA" w14:textId="3EFC6AE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2880BB5" w14:textId="749D19B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83608C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2687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FB94F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D8E4C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71D825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21F228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6575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F7B2D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8E-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38DF07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89997</w:t>
            </w:r>
          </w:p>
        </w:tc>
      </w:tr>
      <w:tr w:rsidR="000A2A64" w:rsidRPr="000A2A64" w14:paraId="09E6879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868B8A5" w14:textId="49F09BD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4807A04" w14:textId="2E971B1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FD5D0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98249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8B66C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95F1D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0EC7C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B82AF4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6297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F8AFC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95E-1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201CB7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20E-04</w:t>
            </w:r>
          </w:p>
        </w:tc>
      </w:tr>
      <w:tr w:rsidR="000A2A64" w:rsidRPr="000A2A64" w14:paraId="13E57C6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BEC8804" w14:textId="75F7EE1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C2AEB53" w14:textId="4376D2C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592C25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71621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357E4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13B713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07346F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5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7722F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5.57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2861D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6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E35E02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7</w:t>
            </w:r>
          </w:p>
        </w:tc>
      </w:tr>
      <w:tr w:rsidR="000A2A64" w:rsidRPr="000A2A64" w14:paraId="05B1486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5E270C1" w14:textId="4081336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B0C8730" w14:textId="379E9E3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AAB05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07371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E0170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3E380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5F745C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A3C746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8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C4970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87182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</w:tr>
      <w:tr w:rsidR="000A2A64" w:rsidRPr="000A2A64" w14:paraId="2F257D8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D328228" w14:textId="5B29422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5B83F55" w14:textId="58DAE02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624A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14894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D72AB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8F330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A49CD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2262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823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1DA3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5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E070A5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0E-04</w:t>
            </w:r>
          </w:p>
        </w:tc>
      </w:tr>
      <w:tr w:rsidR="000A2A64" w:rsidRPr="000A2A64" w14:paraId="19CD342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C4DABE3" w14:textId="5FD51A4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AC8095E" w14:textId="0D5E93F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1C363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792369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579D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C428E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06BEF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7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7DAD22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058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0BCFDB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4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D5ED2E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 w:rsidR="000A2A64" w:rsidRPr="000A2A64" w14:paraId="4A61E29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0563592" w14:textId="005EAFE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65222D7" w14:textId="4B8F674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0F75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792408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41164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4B425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43C40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4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6821F0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157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8ED048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0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7D325E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</w:tr>
      <w:tr w:rsidR="000A2A64" w:rsidRPr="000A2A64" w14:paraId="217965E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83F76C1" w14:textId="577A866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5BB9C29" w14:textId="12841E8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962A6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690860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8A466D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097A4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4A4D6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8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C6BFA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243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DB23B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6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98EAC6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</w:tr>
      <w:tr w:rsidR="000A2A64" w:rsidRPr="000A2A64" w14:paraId="55A3463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9473160" w14:textId="7194D2F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B3DFD47" w14:textId="756E8CC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2A589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6622165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7969E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85362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1F736D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3FFF4F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543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D6511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6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95C51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</w:tr>
      <w:tr w:rsidR="000A2A64" w:rsidRPr="000A2A64" w14:paraId="5AB4D1E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3C9E3DA" w14:textId="2D1C4F2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33718A9" w14:textId="3214FA9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3B9C5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87515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DEF7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B847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48D603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EB093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511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708B2C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7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3BF3D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9999</w:t>
            </w:r>
          </w:p>
        </w:tc>
      </w:tr>
      <w:tr w:rsidR="000A2A64" w:rsidRPr="000A2A64" w14:paraId="2F62813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5E642FE" w14:textId="69DF070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DA4F891" w14:textId="2C1DF8B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CE0BA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813549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46EFC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0E4DF8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75FE1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1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44BC94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22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76C9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46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A133E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</w:tr>
      <w:tr w:rsidR="000A2A64" w:rsidRPr="000A2A64" w14:paraId="41EA075B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3D067" w14:textId="14DAE4B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ip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EECD0" w14:textId="2C84F35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C8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835230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AD12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6CE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CE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38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5D13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2.93E-04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042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4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728E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</w:tr>
      <w:tr w:rsidR="000A2A64" w:rsidRPr="000A2A64" w14:paraId="0B3B7773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002E" w14:textId="67EA343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C18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5F3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42226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3CE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AA4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4419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67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45D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56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F513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3E-0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ACF3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8204</w:t>
            </w:r>
          </w:p>
        </w:tc>
      </w:tr>
      <w:tr w:rsidR="000A2A64" w:rsidRPr="000A2A64" w14:paraId="16E4432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36238F1" w14:textId="2B91F16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A2F37EF" w14:textId="18E6717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081C97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97443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1B3E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63DD9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DBE08E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E68F6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6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BD162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AB9D9C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67E-04</w:t>
            </w:r>
          </w:p>
        </w:tc>
      </w:tr>
      <w:tr w:rsidR="000A2A64" w:rsidRPr="000A2A64" w14:paraId="7E3EFFC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DF191FA" w14:textId="5B9C419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779F6FE" w14:textId="148D29C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D0539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05720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C7EAB4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7E55D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3B084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6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5E4A3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2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F6C500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98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94605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1E-25</w:t>
            </w:r>
          </w:p>
        </w:tc>
      </w:tr>
      <w:tr w:rsidR="000A2A64" w:rsidRPr="000A2A64" w14:paraId="4955BC4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1E751C1" w14:textId="06879A2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23838A6" w14:textId="1B32414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1E202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0427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686222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2D8A9C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CF603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5022D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FA34DF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6F2BD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56</w:t>
            </w:r>
          </w:p>
        </w:tc>
      </w:tr>
      <w:tr w:rsidR="000A2A64" w:rsidRPr="000A2A64" w14:paraId="206FE9E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256A5A" w14:textId="71FF42F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B6DE81F" w14:textId="68B804F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26EB6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56335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C609E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1B012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BC827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CE73BC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0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DEBF7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2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088F01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79E-26</w:t>
            </w:r>
          </w:p>
        </w:tc>
      </w:tr>
      <w:tr w:rsidR="000A2A64" w:rsidRPr="000A2A64" w14:paraId="0F3AB40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06C9E82" w14:textId="76A2993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2099590" w14:textId="56DDDDD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BB9D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10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C98FF7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48C99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0ED4C9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A0E83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9F892B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0224EE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87</w:t>
            </w:r>
          </w:p>
        </w:tc>
      </w:tr>
      <w:tr w:rsidR="000A2A64" w:rsidRPr="000A2A64" w14:paraId="1E78146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A18AFBB" w14:textId="1894D7A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01A6E35" w14:textId="2120F06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1028F7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692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479D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5F1B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3AD8A1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396358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0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49001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96E26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415</w:t>
            </w:r>
          </w:p>
        </w:tc>
      </w:tr>
      <w:tr w:rsidR="000A2A64" w:rsidRPr="000A2A64" w14:paraId="7A1A68B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FB4B4B2" w14:textId="07B2E8F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28510B7" w14:textId="759F63B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5DF26A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419547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CDABD4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E9BC9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98B07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5AACBF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45F3A6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3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450C82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1E-13</w:t>
            </w:r>
          </w:p>
        </w:tc>
      </w:tr>
      <w:tr w:rsidR="000A2A64" w:rsidRPr="000A2A64" w14:paraId="66595F7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230F0D3" w14:textId="7EC1D24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A93CAAA" w14:textId="6CACC36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2D280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640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0977BF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E7AD2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EB2FD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96A6F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2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B9122F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0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9F7E6A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7E-39</w:t>
            </w:r>
          </w:p>
        </w:tc>
      </w:tr>
      <w:tr w:rsidR="000A2A64" w:rsidRPr="000A2A64" w14:paraId="480C27E9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DB0A2FD" w14:textId="3AD26AD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lastRenderedPageBreak/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C698B51" w14:textId="35599B2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1280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8232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8CE678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1663E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A7763A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37B4C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11ECA0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7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538331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38E-05</w:t>
            </w:r>
          </w:p>
        </w:tc>
      </w:tr>
      <w:tr w:rsidR="000A2A64" w:rsidRPr="000A2A64" w14:paraId="2D89944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563DE7A" w14:textId="49A1702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35AB714" w14:textId="5159156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2E3C0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38001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AC2AAF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926BE2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E5A67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D2FC84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D23C10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3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FB13D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9701</w:t>
            </w:r>
          </w:p>
        </w:tc>
      </w:tr>
      <w:tr w:rsidR="000A2A64" w:rsidRPr="000A2A64" w14:paraId="364640C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20B4C4E" w14:textId="619642C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67B0940" w14:textId="5C8D38B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91ECF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91284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E1C15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66E343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CD5D80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CC76C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8F5970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81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0AF75C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8E-09</w:t>
            </w:r>
          </w:p>
        </w:tc>
      </w:tr>
      <w:tr w:rsidR="000A2A64" w:rsidRPr="000A2A64" w14:paraId="6B29ABB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2F6124" w14:textId="30C4BB1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4AE75EC" w14:textId="064929B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3EEC26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5897302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9A4404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D42EE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BCC8CD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142F9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168B4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72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8E458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55E-05</w:t>
            </w:r>
          </w:p>
        </w:tc>
      </w:tr>
      <w:tr w:rsidR="000A2A64" w:rsidRPr="000A2A64" w14:paraId="3239BF0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8ACD250" w14:textId="3FD1D6E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90D0A46" w14:textId="702D2C3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44FF6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297923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AB6024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381BA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2EB0AD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0C21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4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25F402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B2D419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88E-11</w:t>
            </w:r>
          </w:p>
        </w:tc>
      </w:tr>
      <w:tr w:rsidR="000A2A64" w:rsidRPr="000A2A64" w14:paraId="7E48F75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C636954" w14:textId="1005EF7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CCCB546" w14:textId="4EC10FD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4531E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3714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CE15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4201EA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F448E6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7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173B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A5C92E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2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C7CE42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40605</w:t>
            </w:r>
          </w:p>
        </w:tc>
      </w:tr>
      <w:tr w:rsidR="000A2A64" w:rsidRPr="000A2A64" w14:paraId="184F47D7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5C2A2" w14:textId="5F89498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8AEC6" w14:textId="30D6902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pendicular lean mass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5A75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967762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089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97F6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947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7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931D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2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AFC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9E-09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0EE3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127</w:t>
            </w:r>
          </w:p>
        </w:tc>
      </w:tr>
      <w:tr w:rsidR="000A2A64" w:rsidRPr="000A2A64" w14:paraId="263C103C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3BBC1" w14:textId="10D155B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69A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073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47891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D2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C5D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7717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71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9B77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760568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FBE5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4E-08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540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0E-06</w:t>
            </w:r>
          </w:p>
        </w:tc>
      </w:tr>
      <w:tr w:rsidR="000A2A64" w:rsidRPr="000A2A64" w14:paraId="0FEC971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479A5F" w14:textId="14DDD23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AFA20C6" w14:textId="1CD6BBB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8C84C3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422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72065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F1D77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8E398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5CFBD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60553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035AB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5FCD7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0E-05</w:t>
            </w:r>
          </w:p>
        </w:tc>
      </w:tr>
      <w:tr w:rsidR="000A2A64" w:rsidRPr="000A2A64" w14:paraId="378E1D6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26E3B9C" w14:textId="74ECEBC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9F17DC0" w14:textId="401DC18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07223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97443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D3E29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CA8650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33914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D7A42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5286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EC1F21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72435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59998</w:t>
            </w:r>
          </w:p>
        </w:tc>
      </w:tr>
      <w:tr w:rsidR="000A2A64" w:rsidRPr="000A2A64" w14:paraId="6F50933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209AB43" w14:textId="5097281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7FC1CCE" w14:textId="51EA13C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DE9E1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62960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6F78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7260D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1FA217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3E210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74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2A36C9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4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288A5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0E-13</w:t>
            </w:r>
          </w:p>
        </w:tc>
      </w:tr>
      <w:tr w:rsidR="000A2A64" w:rsidRPr="000A2A64" w14:paraId="3426DE1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12C5CBB" w14:textId="1C06C60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DEE2ACE" w14:textId="4AE83F4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4ECF5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0427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19344F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9C8C97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6E4992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AD3D0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9679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AF455D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A8ED2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40001</w:t>
            </w:r>
          </w:p>
        </w:tc>
      </w:tr>
      <w:tr w:rsidR="000A2A64" w:rsidRPr="000A2A64" w14:paraId="7828ED1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22202F3" w14:textId="4AD16CB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DD7F6C5" w14:textId="5F44E9C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122E33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56335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274AF2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16FEE5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E16650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2EA1F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0999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407AA0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2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513156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0A2A64" w:rsidRPr="000A2A64" w14:paraId="521C3E9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51CF2CF" w14:textId="71CA02D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29BCC7C" w14:textId="6DDCA44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E00905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10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AECEB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3C62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68D28D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064710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192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51313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DD93D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79999</w:t>
            </w:r>
          </w:p>
        </w:tc>
      </w:tr>
      <w:tr w:rsidR="000A2A64" w:rsidRPr="000A2A64" w14:paraId="12F51FB7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09B03CC" w14:textId="44967F5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5ED7F20" w14:textId="5CA1420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332DC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692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143AC5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C3687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3077E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17F9FF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5.26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27D17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A9BB82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3</w:t>
            </w:r>
          </w:p>
        </w:tc>
      </w:tr>
      <w:tr w:rsidR="000A2A64" w:rsidRPr="000A2A64" w14:paraId="0A09F63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0CE7E01" w14:textId="316F745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CC4D3FD" w14:textId="1BD001D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60572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419547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10ABB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C991FA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960AAD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C865A5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5116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9446E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3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14F4B5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40E-08</w:t>
            </w:r>
          </w:p>
        </w:tc>
      </w:tr>
      <w:tr w:rsidR="000A2A64" w:rsidRPr="000A2A64" w14:paraId="51C70C9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B384D77" w14:textId="15E401E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A0096C2" w14:textId="6728EDF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3A48A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640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A52405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7B14F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CE0D7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8A6B6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6373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EB385B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0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81CBE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</w:tr>
      <w:tr w:rsidR="000A2A64" w:rsidRPr="000A2A64" w14:paraId="73A8755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C3B4091" w14:textId="283E767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828E599" w14:textId="7F53D3F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3FD002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8232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BFB2B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DC3F06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0EABA9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80539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0337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B8A2C5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7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ED45AB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0E-05</w:t>
            </w:r>
          </w:p>
        </w:tc>
      </w:tr>
      <w:tr w:rsidR="000A2A64" w:rsidRPr="000A2A64" w14:paraId="4575075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0AA9586" w14:textId="4DF702D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B370687" w14:textId="1835E69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90242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84375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6BE4A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39D8D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F41890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31A25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25E-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B2E89B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4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656F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</w:tr>
      <w:tr w:rsidR="000A2A64" w:rsidRPr="000A2A64" w14:paraId="724D99C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5A70792" w14:textId="66DB6CC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3DA2EA6" w14:textId="0AE8937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43C828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38001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674D6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61242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580160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DD8DD6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01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3B1DB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3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9335B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0E-08</w:t>
            </w:r>
          </w:p>
        </w:tc>
      </w:tr>
      <w:tr w:rsidR="000A2A64" w:rsidRPr="000A2A64" w14:paraId="5C5160F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6124788" w14:textId="176E042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64F0233" w14:textId="72A2811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01437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52395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A3A13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6DA7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BCE53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55AE46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0448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F84C0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22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28AA7B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</w:tr>
      <w:tr w:rsidR="000A2A64" w:rsidRPr="000A2A64" w14:paraId="3DABA4C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901A7C4" w14:textId="5F404F2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F8DE159" w14:textId="4128D9A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10AD05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91284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6E6D47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071008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A2D9F6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348BE9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5221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8C3434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81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5F8323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30E-05</w:t>
            </w:r>
          </w:p>
        </w:tc>
      </w:tr>
      <w:tr w:rsidR="000A2A64" w:rsidRPr="000A2A64" w14:paraId="79E2AFE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CDE1C1E" w14:textId="57323FF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FE9AE52" w14:textId="3DCBF8D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2D170B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297923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7DD9F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C390F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4168B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00419E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057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61D1E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BBDC2B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0E-23</w:t>
            </w:r>
          </w:p>
        </w:tc>
      </w:tr>
      <w:tr w:rsidR="000A2A64" w:rsidRPr="000A2A64" w14:paraId="44B8A3B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8231B2" w14:textId="55150B7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5B91CF6" w14:textId="2366C90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998ABB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3714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FF39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57918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C75ED6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7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20BB8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7218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9C78F6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2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7D515F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850002</w:t>
            </w:r>
          </w:p>
        </w:tc>
      </w:tr>
      <w:tr w:rsidR="000A2A64" w:rsidRPr="000A2A64" w14:paraId="59B0243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A6E38A3" w14:textId="3939D1E1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17FC125" w14:textId="7A35662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D21931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96776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C13B8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BAA86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019E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23665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7.79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619D41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7E9A6C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</w:tr>
      <w:tr w:rsidR="000A2A64" w:rsidRPr="000A2A64" w14:paraId="34174A6A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B336B" w14:textId="6D9CAF9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61FF" w14:textId="2F095AB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left)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2A1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940278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50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37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EF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8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B62E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45333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E8B9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9E-16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FED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</w:tr>
      <w:tr w:rsidR="000A2A64" w:rsidRPr="000A2A64" w14:paraId="7518D7E4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8E16" w14:textId="179872E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DCA1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D38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47891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9BF3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93F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982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71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C4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96867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50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4E-08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68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0E-09</w:t>
            </w:r>
          </w:p>
        </w:tc>
      </w:tr>
      <w:tr w:rsidR="000A2A64" w:rsidRPr="000A2A64" w14:paraId="3F6D4CB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51F2BCE" w14:textId="6335F60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7E05FEB" w14:textId="282BD5C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5CC8B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422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3089CA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C6F90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EFF08A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FCAB9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61699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0508CE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D3AAF8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20E-05</w:t>
            </w:r>
          </w:p>
        </w:tc>
      </w:tr>
      <w:tr w:rsidR="000A2A64" w:rsidRPr="000A2A64" w14:paraId="3C8A9A1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F254CA4" w14:textId="34B5742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4FA1DF3" w14:textId="30361134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A5BBC1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97443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C4C46E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549DA5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D496F0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535475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69806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7FDDE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145C45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50E-06</w:t>
            </w:r>
          </w:p>
        </w:tc>
      </w:tr>
      <w:tr w:rsidR="000A2A64" w:rsidRPr="000A2A64" w14:paraId="4052C99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C47608B" w14:textId="253EB63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94F80B3" w14:textId="71E1D41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A0922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62960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B7B84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C8F2E6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BF2FFC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44A51B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251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22E12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4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C84DE5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0E-14</w:t>
            </w:r>
          </w:p>
        </w:tc>
      </w:tr>
      <w:tr w:rsidR="000A2A64" w:rsidRPr="000A2A64" w14:paraId="076AC89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30C3D75" w14:textId="7F9179D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79E93A9" w14:textId="0AFB71F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99392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0427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5FD6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0C17AD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991DB8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9E981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646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E3D80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876FA3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40001</w:t>
            </w:r>
          </w:p>
        </w:tc>
      </w:tr>
      <w:tr w:rsidR="000A2A64" w:rsidRPr="000A2A64" w14:paraId="22072F3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69DCE7A" w14:textId="6B50C4C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F06E9B4" w14:textId="14993C1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740478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56335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04D52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C72A5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53B08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D35E0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4996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BCAB67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2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AC5D1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39997</w:t>
            </w:r>
          </w:p>
        </w:tc>
      </w:tr>
      <w:tr w:rsidR="000A2A64" w:rsidRPr="000A2A64" w14:paraId="03257F9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ABB0F2" w14:textId="55A4054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DAFE478" w14:textId="106AEEA7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FDC9E0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10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A7ECA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2EA8A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F08A40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9894B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4116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31304E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BAEFCC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99999</w:t>
            </w:r>
          </w:p>
        </w:tc>
      </w:tr>
      <w:tr w:rsidR="000A2A64" w:rsidRPr="000A2A64" w14:paraId="58B0F34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09BCCF2" w14:textId="7152343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4122FA5" w14:textId="79A9062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8BA7B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692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51703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EECD56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EC4B7B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C826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19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7D63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D6577C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0A2A64" w:rsidRPr="000A2A64" w14:paraId="34B47E7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718013" w14:textId="645D010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84B22DA" w14:textId="5EFCFF5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58510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419547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CC7F96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EB6FE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D4087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9119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9694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C7FFAC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3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4C5D6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0E-07</w:t>
            </w:r>
          </w:p>
        </w:tc>
      </w:tr>
      <w:tr w:rsidR="000A2A64" w:rsidRPr="000A2A64" w14:paraId="391B021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B636F59" w14:textId="2ADCCDB4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0B368F3" w14:textId="73CC3A1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DCDEDE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640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2D40B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317901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0032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49B588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264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6A070F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0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41B5F1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30005</w:t>
            </w:r>
          </w:p>
        </w:tc>
      </w:tr>
      <w:tr w:rsidR="000A2A64" w:rsidRPr="000A2A64" w14:paraId="44B38C9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C2D04CD" w14:textId="7CDDA46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61E0663" w14:textId="5DF8DCA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E7DC9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8232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206FB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EE2B5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C027D6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90CFF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3721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C8766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7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6BEE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00E-04</w:t>
            </w:r>
          </w:p>
        </w:tc>
      </w:tr>
      <w:tr w:rsidR="000A2A64" w:rsidRPr="000A2A64" w14:paraId="2B6E455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724C629" w14:textId="2F35FFC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8D2D5CF" w14:textId="45A1907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B61218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84375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850A5F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FADD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B08A92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64D9F9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0046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EF879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4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232A19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</w:tr>
      <w:tr w:rsidR="000A2A64" w:rsidRPr="000A2A64" w14:paraId="4ABE4E1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66335B" w14:textId="622F062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BCCF85C" w14:textId="410C14D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160B42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38001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EBB74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E3BFF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24758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61BA33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5758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D5202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3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E284A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0E-05</w:t>
            </w:r>
          </w:p>
        </w:tc>
      </w:tr>
      <w:tr w:rsidR="000A2A64" w:rsidRPr="000A2A64" w14:paraId="584B3D3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1C78AED" w14:textId="0788033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F295826" w14:textId="07F0855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02790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52395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E0A36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E857E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881952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E430D3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2815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D5E1AE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22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3A93F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</w:tr>
      <w:tr w:rsidR="000A2A64" w:rsidRPr="000A2A64" w14:paraId="3C7CBAA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978B375" w14:textId="31390A9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6898419" w14:textId="7458197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49D587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91284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357E5F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1CE2B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5320E4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C5A691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9804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37DC8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81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B941F2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0E-08</w:t>
            </w:r>
          </w:p>
        </w:tc>
      </w:tr>
      <w:tr w:rsidR="000A2A64" w:rsidRPr="000A2A64" w14:paraId="20ED96F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8120A3D" w14:textId="72D60FE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71F9104" w14:textId="192CB569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10B0B8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297923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C672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B2CB3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CDDAC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3ECFC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8180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7B6694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BF27E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00E-26</w:t>
            </w:r>
          </w:p>
        </w:tc>
      </w:tr>
      <w:tr w:rsidR="000A2A64" w:rsidRPr="000A2A64" w14:paraId="2E20D194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5C4DD3D" w14:textId="6338424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C685BC0" w14:textId="005476E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A94D8D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3714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B4FDF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4446A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056B8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7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9FC654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2403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2C6B96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2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CC35F0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40E-04</w:t>
            </w:r>
          </w:p>
        </w:tc>
      </w:tr>
      <w:tr w:rsidR="000A2A64" w:rsidRPr="000A2A64" w14:paraId="63312396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C14EC4A" w14:textId="4362BAE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9B99E57" w14:textId="3DA9568F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0FC1FB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96776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59541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4FCFC4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6739E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B248A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4253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3D818A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436BE5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</w:tr>
      <w:tr w:rsidR="000A2A64" w:rsidRPr="000A2A64" w14:paraId="2CC47A70" w14:textId="77777777" w:rsidTr="001314FF">
        <w:trPr>
          <w:trHeight w:val="270"/>
        </w:trPr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F27BA" w14:textId="246A92FA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lastRenderedPageBreak/>
              <w:t>Knee OA</w:t>
            </w:r>
          </w:p>
        </w:tc>
        <w:tc>
          <w:tcPr>
            <w:tcW w:w="1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3FC88" w14:textId="2795514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nd grip strength (right)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F84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940278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790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3E4B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9A65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8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ED5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18E-05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728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9E-16</w:t>
            </w:r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0D55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</w:tr>
      <w:tr w:rsidR="000A2A64" w:rsidRPr="000A2A64" w14:paraId="46733B09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9F7C1" w14:textId="1968E85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24B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9FF2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47891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F2F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B6EC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5B6F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71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E01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2984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8F12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4E-08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90EA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30005</w:t>
            </w:r>
          </w:p>
        </w:tc>
      </w:tr>
      <w:tr w:rsidR="000A2A64" w:rsidRPr="000A2A64" w14:paraId="76B2673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DACAE79" w14:textId="329019EC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4AE2881" w14:textId="5D3F2F33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54C0D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84222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675F7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AE7B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EB88C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8EA16D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8525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77C40C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4CCFA7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</w:tr>
      <w:tr w:rsidR="000A2A64" w:rsidRPr="000A2A64" w14:paraId="2E0A165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52FD3FF" w14:textId="5C02A7C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6E4BE13" w14:textId="6CEB0E2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05C899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097443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918140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BC5B2D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6A37C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7EA68B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54542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6C020C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B551A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90E-05</w:t>
            </w:r>
          </w:p>
        </w:tc>
      </w:tr>
      <w:tr w:rsidR="000A2A64" w:rsidRPr="000A2A64" w14:paraId="5341456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408A515" w14:textId="108AC2F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AB1F26A" w14:textId="36672F1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ADB9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62960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EC1B43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2CD33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AAFC86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A83F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25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5955B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4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DEE1FA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39995</w:t>
            </w:r>
          </w:p>
        </w:tc>
      </w:tr>
      <w:tr w:rsidR="000A2A64" w:rsidRPr="000A2A64" w14:paraId="10E867F0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0F4972" w14:textId="2F8559C5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7815E87" w14:textId="29D1B60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91418C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170427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307DC9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FA76E1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53665C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2EA865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17995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2F85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3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C2CE2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</w:tr>
      <w:tr w:rsidR="000A2A64" w:rsidRPr="000A2A64" w14:paraId="16079B5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E80E9F" w14:textId="6D42089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6785B896" w14:textId="1951142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0072FA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4338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BB04D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7B64FC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204A4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2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9CD973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78531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F2E55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1E-2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F91C38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0E-09</w:t>
            </w:r>
          </w:p>
        </w:tc>
      </w:tr>
      <w:tr w:rsidR="000A2A64" w:rsidRPr="000A2A64" w14:paraId="558EB1BF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CE01FF8" w14:textId="567DE62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D37371F" w14:textId="36F3D198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A4A8B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156335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8E16AA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AC61B5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D1447D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E154F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4272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28F7C3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2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59DE60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</w:tr>
      <w:tr w:rsidR="000A2A64" w:rsidRPr="000A2A64" w14:paraId="44A0A46E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E45DB5B" w14:textId="42BC831E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8FD0C46" w14:textId="54FEFA0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ECCA79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102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C45C3E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B79B81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798C46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AB30F5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37485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2603C5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0F8D21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09999</w:t>
            </w:r>
          </w:p>
        </w:tc>
      </w:tr>
      <w:tr w:rsidR="000A2A64" w:rsidRPr="000A2A64" w14:paraId="74DE6A82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1D0F543" w14:textId="54C9C59D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85DFB5C" w14:textId="5BAEFC4A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880C11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206692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E7CE3A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35618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2EAF07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A1844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33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017F7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27D1D6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</w:tr>
      <w:tr w:rsidR="000A2A64" w:rsidRPr="000A2A64" w14:paraId="0015B8E5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3A8F8DC" w14:textId="63117E12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45FDEAC" w14:textId="311E548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CEE42A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419547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7FD62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47C67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695F92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2844E4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6319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8BB85A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3E-1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D02662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90E-04</w:t>
            </w:r>
          </w:p>
        </w:tc>
      </w:tr>
      <w:tr w:rsidR="000A2A64" w:rsidRPr="000A2A64" w14:paraId="627D004B" w14:textId="77777777" w:rsidTr="001314FF">
        <w:trPr>
          <w:trHeight w:val="270"/>
        </w:trPr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2CAAF" w14:textId="739E8128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67CD5" w14:textId="22CDD6DE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D60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764002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21A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A2F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1DE6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8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50F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281348</w:t>
            </w:r>
          </w:p>
        </w:tc>
        <w:tc>
          <w:tcPr>
            <w:tcW w:w="4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E00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0E-10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2831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1</w:t>
            </w:r>
          </w:p>
        </w:tc>
      </w:tr>
      <w:tr w:rsidR="000A2A64" w:rsidRPr="000A2A64" w14:paraId="3A22F64D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0813AC0" w14:textId="4DB8B586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8B7BB1B" w14:textId="4218BC55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B91CF41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8232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C8BF4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75F49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D83843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7521A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494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D98E96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70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E3FA1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</w:tr>
      <w:tr w:rsidR="000A2A64" w:rsidRPr="000A2A64" w14:paraId="7E2B8F08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A4FC328" w14:textId="49FDDCE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0FED7E9" w14:textId="2B0F489B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BADBB3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384375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2F4284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BBB5E2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E17D6F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39E583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19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CAAD5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4E-0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0DFA0E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</w:tr>
      <w:tr w:rsidR="000A2A64" w:rsidRPr="000A2A64" w14:paraId="52E43A81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81B280E" w14:textId="046123E0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4DC8E8E" w14:textId="1DA9F961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C55C5E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38001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195695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BF5DF5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2866FD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7E47E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50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99941D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3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7805FB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3</w:t>
            </w:r>
          </w:p>
        </w:tc>
      </w:tr>
      <w:tr w:rsidR="000A2A64" w:rsidRPr="000A2A64" w14:paraId="51F605C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8A556F5" w14:textId="1CD0D02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A05C4A8" w14:textId="11CD96A6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A5617B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52395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3D92B5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D606A3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6D8AAD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11F87B3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2.56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1A5A65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22E-1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AEAEF9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</w:tr>
      <w:tr w:rsidR="000A2A64" w:rsidRPr="000A2A64" w14:paraId="447EC57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647F390" w14:textId="1719202B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157C077" w14:textId="39F3DE8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E7F775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491284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B11091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956BD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57572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3B7152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290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1B497BF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81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82E54FA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</w:tr>
      <w:tr w:rsidR="000A2A64" w:rsidRPr="000A2A64" w14:paraId="4B074513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E69A352" w14:textId="5BAB95E9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45AB52C3" w14:textId="60A2FB70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92D1B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297923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8523C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5B9E37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757BD6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C09A70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2714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959A19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4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E98126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69999</w:t>
            </w:r>
          </w:p>
        </w:tc>
      </w:tr>
      <w:tr w:rsidR="000A2A64" w:rsidRPr="000A2A64" w14:paraId="64A13D0C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0F1B833" w14:textId="6794D1D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434759E" w14:textId="53427932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B90CFE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3714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D843F1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5750024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493340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7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40C1C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66E-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557783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2E-1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7ACA0C9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</w:tr>
      <w:tr w:rsidR="000A2A64" w:rsidRPr="000A2A64" w14:paraId="09D03F0A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8AFE322" w14:textId="3830626F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EA946CD" w14:textId="333D0C0D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F0DE9D6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796776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3D0758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39C47D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633C05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665D50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4152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4169722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09E-0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1B0E1B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</w:tr>
      <w:tr w:rsidR="000A2A64" w:rsidRPr="000A2A64" w14:paraId="4A49D3CB" w14:textId="77777777" w:rsidTr="001314FF">
        <w:trPr>
          <w:trHeight w:val="27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50F2B64" w14:textId="48040C63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nee OA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2005D1F" w14:textId="5E5C1E9C" w:rsidR="000A2A64" w:rsidRPr="000A2A64" w:rsidRDefault="000A2A64" w:rsidP="000A2A6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sual walking pa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3010DCE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s994027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7B83B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79A35B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87CAEA7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5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451948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6367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FE7A61C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9E-1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4DC80E5" w14:textId="77777777" w:rsidR="000A2A64" w:rsidRPr="000A2A64" w:rsidRDefault="000A2A64" w:rsidP="000A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0A2A6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30E-14</w:t>
            </w:r>
          </w:p>
        </w:tc>
      </w:tr>
    </w:tbl>
    <w:p w14:paraId="065A0F23" w14:textId="3A53BDA1" w:rsidR="000A2A64" w:rsidRPr="001314FF" w:rsidRDefault="001314FF">
      <w:pPr>
        <w:rPr>
          <w:rFonts w:ascii="Times New Roman" w:hAnsi="Times New Roman" w:cs="Times New Roman"/>
          <w:sz w:val="24"/>
          <w:szCs w:val="24"/>
        </w:rPr>
      </w:pPr>
      <w:r w:rsidRPr="00E73143">
        <w:rPr>
          <w:rFonts w:ascii="Times New Roman" w:hAnsi="Times New Roman" w:cs="Times New Roman"/>
          <w:sz w:val="24"/>
          <w:szCs w:val="24"/>
        </w:rPr>
        <w:t xml:space="preserve">Abbreviations: IVs: instrumental variables; </w:t>
      </w:r>
      <w:r w:rsidRPr="0093469F">
        <w:rPr>
          <w:rFonts w:ascii="Times New Roman" w:eastAsia="Times New Roman" w:hAnsi="Times New Roman" w:cs="Times New Roman"/>
          <w:color w:val="000000"/>
        </w:rPr>
        <w:t>MR</w:t>
      </w:r>
      <w:r>
        <w:rPr>
          <w:rFonts w:ascii="Times New Roman" w:eastAsia="Times New Roman" w:hAnsi="Times New Roman" w:cs="Times New Roman"/>
          <w:color w:val="000000"/>
        </w:rPr>
        <w:t>:</w:t>
      </w:r>
      <w:r w:rsidRPr="0093469F">
        <w:rPr>
          <w:rFonts w:ascii="Times New Roman" w:eastAsia="Times New Roman" w:hAnsi="Times New Roman" w:cs="Times New Roman"/>
          <w:color w:val="000000"/>
        </w:rPr>
        <w:t xml:space="preserve"> Mendelian randomization</w:t>
      </w:r>
      <w:r w:rsidRPr="0093469F">
        <w:rPr>
          <w:rFonts w:ascii="宋体" w:eastAsia="宋体" w:hAnsi="宋体" w:cs="Times New Roman" w:hint="eastAsia"/>
          <w:color w:val="000000"/>
        </w:rPr>
        <w:t>；</w:t>
      </w:r>
      <w:r w:rsidRPr="00E73143">
        <w:rPr>
          <w:rFonts w:ascii="Times New Roman" w:hAnsi="Times New Roman" w:cs="Times New Roman"/>
          <w:sz w:val="24"/>
          <w:szCs w:val="24"/>
        </w:rPr>
        <w:t>OA: osteoarthritis.</w:t>
      </w:r>
    </w:p>
    <w:sectPr w:rsidR="000A2A64" w:rsidRPr="00131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CCA4D" w14:textId="77777777" w:rsidR="000C656A" w:rsidRDefault="000C656A" w:rsidP="000A2A64">
      <w:r>
        <w:separator/>
      </w:r>
    </w:p>
  </w:endnote>
  <w:endnote w:type="continuationSeparator" w:id="0">
    <w:p w14:paraId="6A1ED6D3" w14:textId="77777777" w:rsidR="000C656A" w:rsidRDefault="000C656A" w:rsidP="000A2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8D094" w14:textId="77777777" w:rsidR="000C656A" w:rsidRDefault="000C656A" w:rsidP="000A2A64">
      <w:r>
        <w:separator/>
      </w:r>
    </w:p>
  </w:footnote>
  <w:footnote w:type="continuationSeparator" w:id="0">
    <w:p w14:paraId="16212FB5" w14:textId="77777777" w:rsidR="000C656A" w:rsidRDefault="000C656A" w:rsidP="000A2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A1"/>
    <w:rsid w:val="000A2A64"/>
    <w:rsid w:val="000C656A"/>
    <w:rsid w:val="001314FF"/>
    <w:rsid w:val="002D2F69"/>
    <w:rsid w:val="003645A1"/>
    <w:rsid w:val="00485590"/>
    <w:rsid w:val="0093306C"/>
    <w:rsid w:val="00C05786"/>
    <w:rsid w:val="00CE5FCD"/>
    <w:rsid w:val="00F52208"/>
    <w:rsid w:val="00FE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D2098"/>
  <w15:chartTrackingRefBased/>
  <w15:docId w15:val="{43050EAE-0C5A-420C-9039-CBE619C0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A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A64"/>
    <w:rPr>
      <w:sz w:val="18"/>
      <w:szCs w:val="18"/>
    </w:rPr>
  </w:style>
  <w:style w:type="paragraph" w:customStyle="1" w:styleId="msonormal0">
    <w:name w:val="msonormal"/>
    <w:basedOn w:val="a"/>
    <w:rsid w:val="000A2A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0A2A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0A2A6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0A2A6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6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3433</Words>
  <Characters>19572</Characters>
  <Application>Microsoft Office Word</Application>
  <DocSecurity>0</DocSecurity>
  <Lines>163</Lines>
  <Paragraphs>45</Paragraphs>
  <ScaleCrop>false</ScaleCrop>
  <Company/>
  <LinksUpToDate>false</LinksUpToDate>
  <CharactersWithSpaces>2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学民</dc:creator>
  <cp:keywords/>
  <dc:description/>
  <cp:lastModifiedBy>学民 贾</cp:lastModifiedBy>
  <cp:revision>3</cp:revision>
  <dcterms:created xsi:type="dcterms:W3CDTF">2023-08-07T17:13:00Z</dcterms:created>
  <dcterms:modified xsi:type="dcterms:W3CDTF">2023-11-16T15:18:00Z</dcterms:modified>
</cp:coreProperties>
</file>